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CD2FD" w14:textId="45F8A681" w:rsidR="00E95ADF" w:rsidRPr="00300237" w:rsidRDefault="008F42CA" w:rsidP="00E95ADF">
      <w:pPr>
        <w:spacing w:line="360" w:lineRule="auto"/>
        <w:outlineLvl w:val="2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F51AC">
        <w:rPr>
          <w:rFonts w:ascii="Times New Roman" w:hAnsi="Times New Roman" w:cs="Times New Roman"/>
          <w:sz w:val="24"/>
          <w:szCs w:val="24"/>
        </w:rPr>
        <w:t>Supplement</w:t>
      </w:r>
      <w:r w:rsidRPr="009F51AC">
        <w:rPr>
          <w:rFonts w:ascii="Times New Roman" w:hAnsi="Times New Roman" w:cs="Times New Roman" w:hint="eastAsia"/>
          <w:sz w:val="24"/>
          <w:szCs w:val="24"/>
        </w:rPr>
        <w:t>ary</w:t>
      </w:r>
      <w:r w:rsidRPr="00CA4689">
        <w:rPr>
          <w:rFonts w:ascii="Times New Roman" w:hAnsi="Times New Roman" w:cs="Times New Roman"/>
          <w:sz w:val="24"/>
          <w:szCs w:val="24"/>
        </w:rPr>
        <w:t xml:space="preserve"> </w:t>
      </w:r>
      <w:r w:rsidR="00E95ADF" w:rsidRPr="00CA4689">
        <w:rPr>
          <w:rFonts w:ascii="Times New Roman" w:hAnsi="Times New Roman" w:cs="Times New Roman"/>
          <w:sz w:val="24"/>
          <w:szCs w:val="24"/>
        </w:rPr>
        <w:t xml:space="preserve">Table </w:t>
      </w:r>
      <w:r w:rsidR="00656072">
        <w:rPr>
          <w:rFonts w:ascii="Times New Roman" w:hAnsi="Times New Roman" w:cs="Times New Roman"/>
          <w:sz w:val="24"/>
          <w:szCs w:val="24"/>
        </w:rPr>
        <w:t>S</w:t>
      </w:r>
      <w:r w:rsidR="00E95ADF">
        <w:rPr>
          <w:rFonts w:ascii="Times New Roman" w:hAnsi="Times New Roman" w:cs="Times New Roman"/>
          <w:sz w:val="24"/>
          <w:szCs w:val="24"/>
        </w:rPr>
        <w:t>1</w:t>
      </w:r>
      <w:r w:rsidR="00ED65B0">
        <w:rPr>
          <w:rFonts w:ascii="Times New Roman" w:hAnsi="Times New Roman" w:cs="Times New Roman"/>
          <w:sz w:val="24"/>
          <w:szCs w:val="24"/>
        </w:rPr>
        <w:t>.</w:t>
      </w:r>
      <w:r w:rsidR="00E95ADF" w:rsidRPr="00300237">
        <w:rPr>
          <w:rFonts w:ascii="Times New Roman" w:hAnsi="Times New Roman" w:cs="Times New Roman"/>
          <w:sz w:val="24"/>
          <w:szCs w:val="24"/>
        </w:rPr>
        <w:t xml:space="preserve"> </w:t>
      </w:r>
      <w:r w:rsidR="003616A6">
        <w:rPr>
          <w:rFonts w:ascii="Times New Roman" w:hAnsi="Times New Roman" w:cs="Times New Roman"/>
          <w:sz w:val="24"/>
          <w:szCs w:val="24"/>
        </w:rPr>
        <w:t>T</w:t>
      </w:r>
      <w:r w:rsidR="000D0AA3" w:rsidRPr="00300237">
        <w:rPr>
          <w:rFonts w:ascii="Times New Roman" w:hAnsi="Times New Roman" w:cs="Times New Roman"/>
          <w:sz w:val="24"/>
          <w:szCs w:val="24"/>
        </w:rPr>
        <w:t>he</w:t>
      </w:r>
      <w:r w:rsidR="00E95ADF" w:rsidRPr="00300237">
        <w:rPr>
          <w:rFonts w:ascii="Times New Roman" w:hAnsi="Times New Roman" w:cs="Times New Roman"/>
          <w:sz w:val="24"/>
          <w:szCs w:val="24"/>
        </w:rPr>
        <w:t xml:space="preserve"> demographic and clinical characteristics of the MDD, </w:t>
      </w:r>
      <w:proofErr w:type="spellStart"/>
      <w:r w:rsidR="00E95ADF" w:rsidRPr="00300237">
        <w:rPr>
          <w:rFonts w:ascii="Times New Roman" w:hAnsi="Times New Roman" w:cs="Times New Roman"/>
          <w:sz w:val="24"/>
          <w:szCs w:val="24"/>
        </w:rPr>
        <w:t>rMDD</w:t>
      </w:r>
      <w:proofErr w:type="spellEnd"/>
      <w:r w:rsidR="00E95ADF" w:rsidRPr="00300237">
        <w:rPr>
          <w:rFonts w:ascii="Times New Roman" w:hAnsi="Times New Roman" w:cs="Times New Roman"/>
          <w:sz w:val="24"/>
          <w:szCs w:val="24"/>
        </w:rPr>
        <w:t>, and HC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9"/>
        <w:gridCol w:w="1514"/>
        <w:gridCol w:w="1706"/>
        <w:gridCol w:w="1443"/>
        <w:gridCol w:w="1502"/>
        <w:gridCol w:w="1354"/>
        <w:gridCol w:w="1368"/>
        <w:gridCol w:w="1382"/>
      </w:tblGrid>
      <w:tr w:rsidR="00E95ADF" w:rsidRPr="00B1566A" w14:paraId="41611BC7" w14:textId="77777777" w:rsidTr="001F0330">
        <w:trPr>
          <w:trHeight w:val="636"/>
        </w:trPr>
        <w:tc>
          <w:tcPr>
            <w:tcW w:w="1321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06FCE4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15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208D86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MDD</w:t>
            </w:r>
          </w:p>
          <w:p w14:paraId="56E20739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mean ±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.d.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17" w:type="pct"/>
            <w:vMerge w:val="restart"/>
            <w:tcBorders>
              <w:top w:val="single" w:sz="12" w:space="0" w:color="auto"/>
            </w:tcBorders>
            <w:vAlign w:val="center"/>
          </w:tcPr>
          <w:p w14:paraId="383C02BA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HC</w:t>
            </w:r>
          </w:p>
          <w:p w14:paraId="71417E6C" w14:textId="77777777" w:rsidR="00E95ADF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mean ±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.d.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  <w:p w14:paraId="789BE1CD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5E244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= 111)</w:t>
            </w:r>
          </w:p>
        </w:tc>
        <w:tc>
          <w:tcPr>
            <w:tcW w:w="102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0F327D52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MDD</w:t>
            </w:r>
            <w:proofErr w:type="spellEnd"/>
          </w:p>
          <w:p w14:paraId="1EFE7268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mean ±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.d.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vAlign w:val="center"/>
          </w:tcPr>
          <w:p w14:paraId="2277BB6D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B1566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1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5E0E8D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B1566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2</w:t>
            </w:r>
          </w:p>
        </w:tc>
      </w:tr>
      <w:tr w:rsidR="00E95ADF" w:rsidRPr="00B1566A" w14:paraId="04E19C45" w14:textId="77777777" w:rsidTr="001F0330">
        <w:trPr>
          <w:trHeight w:val="636"/>
        </w:trPr>
        <w:tc>
          <w:tcPr>
            <w:tcW w:w="1321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7371FE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8E8CC" w14:textId="77777777" w:rsidR="00E95ADF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FED</w:t>
            </w:r>
          </w:p>
          <w:p w14:paraId="1A37DDE9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5E244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= 35)</w:t>
            </w:r>
          </w:p>
        </w:tc>
        <w:tc>
          <w:tcPr>
            <w:tcW w:w="61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48FA99" w14:textId="77777777" w:rsidR="00E95ADF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D</w:t>
            </w:r>
          </w:p>
          <w:p w14:paraId="46C2C04F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5E244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= 60)</w:t>
            </w:r>
          </w:p>
        </w:tc>
        <w:tc>
          <w:tcPr>
            <w:tcW w:w="517" w:type="pct"/>
            <w:vMerge/>
            <w:tcBorders>
              <w:bottom w:val="single" w:sz="12" w:space="0" w:color="auto"/>
            </w:tcBorders>
          </w:tcPr>
          <w:p w14:paraId="385872F0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14:paraId="343E2BAB" w14:textId="77777777" w:rsidR="00E95ADF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FED</w:t>
            </w:r>
            <w:proofErr w:type="spellEnd"/>
          </w:p>
          <w:p w14:paraId="501E07BA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5E244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= 20)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1B44C9" w14:textId="77777777" w:rsidR="00E95ADF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D</w:t>
            </w:r>
            <w:proofErr w:type="spellEnd"/>
          </w:p>
          <w:p w14:paraId="502AA12B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5E244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= 36)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vAlign w:val="center"/>
          </w:tcPr>
          <w:p w14:paraId="0E75D9C6" w14:textId="77777777" w:rsidR="00E95ADF" w:rsidRPr="00B1566A" w:rsidRDefault="00E95ADF" w:rsidP="001F0330">
            <w:pPr>
              <w:widowControl/>
              <w:tabs>
                <w:tab w:val="left" w:pos="6765"/>
              </w:tabs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95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302AAA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95ADF" w:rsidRPr="00B1566A" w14:paraId="29D44EB2" w14:textId="77777777" w:rsidTr="001F0330">
        <w:trPr>
          <w:trHeight w:val="437"/>
        </w:trPr>
        <w:tc>
          <w:tcPr>
            <w:tcW w:w="1321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4B4BE" w14:textId="77777777" w:rsidR="00E95ADF" w:rsidRPr="00B1566A" w:rsidRDefault="00E95ADF" w:rsidP="001F0330">
            <w:pPr>
              <w:widowControl/>
              <w:tabs>
                <w:tab w:val="left" w:pos="676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years)</w:t>
            </w:r>
          </w:p>
        </w:tc>
        <w:tc>
          <w:tcPr>
            <w:tcW w:w="542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6C746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2.11 ± 8.42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791A2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4.82 ± 8.84</w:t>
            </w:r>
          </w:p>
        </w:tc>
        <w:tc>
          <w:tcPr>
            <w:tcW w:w="517" w:type="pct"/>
            <w:tcBorders>
              <w:top w:val="single" w:sz="12" w:space="0" w:color="auto"/>
            </w:tcBorders>
            <w:vAlign w:val="center"/>
          </w:tcPr>
          <w:p w14:paraId="053ADF74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4.85 ± 8.90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</w:tcBorders>
            <w:vAlign w:val="center"/>
          </w:tcPr>
          <w:p w14:paraId="3E9B1253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2.85 ± 9.33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vAlign w:val="center"/>
          </w:tcPr>
          <w:p w14:paraId="5E1AC1EF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6.44 ± 9.20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vAlign w:val="center"/>
          </w:tcPr>
          <w:p w14:paraId="438EC81D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495" w:type="pc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FD5A7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</w:tr>
      <w:tr w:rsidR="00E95ADF" w:rsidRPr="00B1566A" w14:paraId="2CDA14E7" w14:textId="77777777" w:rsidTr="001F0330">
        <w:trPr>
          <w:trHeight w:val="437"/>
        </w:trPr>
        <w:tc>
          <w:tcPr>
            <w:tcW w:w="1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BD323" w14:textId="77777777" w:rsidR="00E95ADF" w:rsidRPr="00B1566A" w:rsidRDefault="00E95ADF" w:rsidP="001F0330">
            <w:pPr>
              <w:widowControl/>
              <w:tabs>
                <w:tab w:val="left" w:pos="676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b 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Gender (F/M)</w:t>
            </w:r>
          </w:p>
        </w:tc>
        <w:tc>
          <w:tcPr>
            <w:tcW w:w="5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FC2B4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17/18</w:t>
            </w:r>
          </w:p>
        </w:tc>
        <w:tc>
          <w:tcPr>
            <w:tcW w:w="6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D36D3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8/22</w:t>
            </w:r>
          </w:p>
        </w:tc>
        <w:tc>
          <w:tcPr>
            <w:tcW w:w="517" w:type="pct"/>
            <w:vAlign w:val="center"/>
          </w:tcPr>
          <w:p w14:paraId="5CCD28C6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59/52</w:t>
            </w:r>
          </w:p>
        </w:tc>
        <w:tc>
          <w:tcPr>
            <w:tcW w:w="538" w:type="pct"/>
            <w:tcBorders>
              <w:left w:val="nil"/>
            </w:tcBorders>
            <w:vAlign w:val="center"/>
          </w:tcPr>
          <w:p w14:paraId="45A211E4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9/11</w:t>
            </w:r>
          </w:p>
        </w:tc>
        <w:tc>
          <w:tcPr>
            <w:tcW w:w="485" w:type="pct"/>
            <w:vAlign w:val="center"/>
          </w:tcPr>
          <w:p w14:paraId="7595291F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23/13</w:t>
            </w:r>
          </w:p>
        </w:tc>
        <w:tc>
          <w:tcPr>
            <w:tcW w:w="490" w:type="pct"/>
            <w:vAlign w:val="center"/>
          </w:tcPr>
          <w:p w14:paraId="76578D88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  <w:tc>
          <w:tcPr>
            <w:tcW w:w="4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DA39A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</w:tr>
      <w:tr w:rsidR="00E95ADF" w:rsidRPr="00B1566A" w14:paraId="54D74E08" w14:textId="77777777" w:rsidTr="001F0330">
        <w:trPr>
          <w:trHeight w:val="437"/>
        </w:trPr>
        <w:tc>
          <w:tcPr>
            <w:tcW w:w="1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0A01C" w14:textId="77777777" w:rsidR="00E95ADF" w:rsidRPr="00B1566A" w:rsidRDefault="00E95ADF" w:rsidP="001F0330">
            <w:pPr>
              <w:widowControl/>
              <w:tabs>
                <w:tab w:val="left" w:pos="676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  <w:proofErr w:type="gram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 xml:space="preserve"> 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Education (years)</w:t>
            </w:r>
          </w:p>
        </w:tc>
        <w:tc>
          <w:tcPr>
            <w:tcW w:w="5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B22DF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11.23 ± 3.47</w:t>
            </w:r>
          </w:p>
        </w:tc>
        <w:tc>
          <w:tcPr>
            <w:tcW w:w="6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5908B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10.25 ± 3.34</w:t>
            </w:r>
          </w:p>
        </w:tc>
        <w:tc>
          <w:tcPr>
            <w:tcW w:w="517" w:type="pct"/>
            <w:vAlign w:val="center"/>
          </w:tcPr>
          <w:p w14:paraId="5BA6DB91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10.78 ± 3.24</w:t>
            </w:r>
          </w:p>
        </w:tc>
        <w:tc>
          <w:tcPr>
            <w:tcW w:w="538" w:type="pct"/>
            <w:tcBorders>
              <w:left w:val="nil"/>
            </w:tcBorders>
            <w:vAlign w:val="center"/>
          </w:tcPr>
          <w:p w14:paraId="2B4236EC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11.45 ± 3.59</w:t>
            </w:r>
          </w:p>
        </w:tc>
        <w:tc>
          <w:tcPr>
            <w:tcW w:w="485" w:type="pct"/>
            <w:vAlign w:val="center"/>
          </w:tcPr>
          <w:p w14:paraId="2641CF22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10.44 ± 3.42</w:t>
            </w:r>
          </w:p>
        </w:tc>
        <w:tc>
          <w:tcPr>
            <w:tcW w:w="490" w:type="pct"/>
            <w:vAlign w:val="center"/>
          </w:tcPr>
          <w:p w14:paraId="45B40532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4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831B2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</w:p>
        </w:tc>
      </w:tr>
      <w:tr w:rsidR="00E95ADF" w:rsidRPr="00B1566A" w14:paraId="2EC0B42A" w14:textId="77777777" w:rsidTr="001F0330">
        <w:trPr>
          <w:trHeight w:val="437"/>
        </w:trPr>
        <w:tc>
          <w:tcPr>
            <w:tcW w:w="1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976F9" w14:textId="77777777" w:rsidR="00E95ADF" w:rsidRPr="00B1566A" w:rsidRDefault="00E95ADF" w:rsidP="001F0330">
            <w:pPr>
              <w:widowControl/>
              <w:tabs>
                <w:tab w:val="left" w:pos="6765"/>
              </w:tabs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B1566A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B1566A">
              <w:rPr>
                <w:rFonts w:ascii="Times New Roman" w:hAnsi="Times New Roman" w:cs="Times New Roman"/>
                <w:szCs w:val="21"/>
              </w:rPr>
              <w:t>HAM-D</w:t>
            </w:r>
            <w:r w:rsidRPr="00B1566A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</w:p>
        </w:tc>
        <w:tc>
          <w:tcPr>
            <w:tcW w:w="5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62824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4.89 ± 7.47</w:t>
            </w:r>
          </w:p>
        </w:tc>
        <w:tc>
          <w:tcPr>
            <w:tcW w:w="6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2EC652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2.40 ± 6.80</w:t>
            </w:r>
          </w:p>
        </w:tc>
        <w:tc>
          <w:tcPr>
            <w:tcW w:w="517" w:type="pct"/>
            <w:vAlign w:val="center"/>
          </w:tcPr>
          <w:p w14:paraId="6B7AF813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538" w:type="pct"/>
            <w:tcBorders>
              <w:left w:val="nil"/>
            </w:tcBorders>
            <w:vAlign w:val="center"/>
          </w:tcPr>
          <w:p w14:paraId="678BEB42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.71 ± 2.02</w:t>
            </w:r>
          </w:p>
        </w:tc>
        <w:tc>
          <w:tcPr>
            <w:tcW w:w="485" w:type="pct"/>
            <w:vAlign w:val="center"/>
          </w:tcPr>
          <w:p w14:paraId="7DCD34A4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± 2.20</w:t>
            </w:r>
          </w:p>
        </w:tc>
        <w:tc>
          <w:tcPr>
            <w:tcW w:w="490" w:type="pct"/>
            <w:vAlign w:val="center"/>
          </w:tcPr>
          <w:p w14:paraId="44696679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>0</w:t>
            </w:r>
            <w:r w:rsidRPr="00B1566A">
              <w:rPr>
                <w:rFonts w:ascii="Times New Roman" w:hAnsi="Times New Roman" w:cs="Times New Roman" w:hint="eastAsia"/>
                <w:szCs w:val="21"/>
              </w:rPr>
              <w:t>.1</w:t>
            </w:r>
            <w:r w:rsidRPr="00B1566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D0334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.64</w:t>
            </w:r>
          </w:p>
        </w:tc>
      </w:tr>
      <w:tr w:rsidR="00E95ADF" w:rsidRPr="00B1566A" w14:paraId="4C425AF8" w14:textId="77777777" w:rsidTr="001F0330">
        <w:trPr>
          <w:trHeight w:val="437"/>
        </w:trPr>
        <w:tc>
          <w:tcPr>
            <w:tcW w:w="132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C73AB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c </w:t>
            </w:r>
            <w:r w:rsidRPr="00B1566A">
              <w:rPr>
                <w:rFonts w:ascii="Times New Roman" w:hAnsi="Times New Roman" w:cs="Times New Roman"/>
                <w:szCs w:val="21"/>
              </w:rPr>
              <w:t>Total illness duration (months)</w:t>
            </w:r>
          </w:p>
        </w:tc>
        <w:tc>
          <w:tcPr>
            <w:tcW w:w="54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E3ABF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.63 ± 2.22</w:t>
            </w:r>
          </w:p>
        </w:tc>
        <w:tc>
          <w:tcPr>
            <w:tcW w:w="61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059C7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66.13 ± 53.75</w:t>
            </w:r>
          </w:p>
        </w:tc>
        <w:tc>
          <w:tcPr>
            <w:tcW w:w="517" w:type="pct"/>
            <w:vAlign w:val="center"/>
          </w:tcPr>
          <w:p w14:paraId="16A0D71A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538" w:type="pct"/>
            <w:tcBorders>
              <w:left w:val="nil"/>
            </w:tcBorders>
            <w:vAlign w:val="center"/>
          </w:tcPr>
          <w:p w14:paraId="3368AF94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 xml:space="preserve">6.73 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B1566A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485" w:type="pct"/>
            <w:vAlign w:val="center"/>
          </w:tcPr>
          <w:p w14:paraId="52247DE8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 xml:space="preserve">70.94 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B1566A">
              <w:rPr>
                <w:rFonts w:ascii="Times New Roman" w:hAnsi="Times New Roman" w:cs="Times New Roman"/>
                <w:szCs w:val="21"/>
              </w:rPr>
              <w:t>59.44</w:t>
            </w:r>
          </w:p>
        </w:tc>
        <w:tc>
          <w:tcPr>
            <w:tcW w:w="490" w:type="pct"/>
            <w:vAlign w:val="center"/>
          </w:tcPr>
          <w:p w14:paraId="5CFF0F83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49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2F373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E95ADF" w:rsidRPr="00B1566A" w14:paraId="5BEF8B1B" w14:textId="77777777" w:rsidTr="001F0330">
        <w:trPr>
          <w:trHeight w:val="437"/>
        </w:trPr>
        <w:tc>
          <w:tcPr>
            <w:tcW w:w="132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8ADEB" w14:textId="77777777" w:rsidR="00E95ADF" w:rsidRPr="00B1566A" w:rsidRDefault="00E95ADF" w:rsidP="001F0330">
            <w:pPr>
              <w:widowControl/>
              <w:tabs>
                <w:tab w:val="left" w:pos="6765"/>
              </w:tabs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  <w:vertAlign w:val="superscript"/>
              </w:rPr>
              <w:t xml:space="preserve">c </w:t>
            </w:r>
            <w:r w:rsidRPr="00B1566A">
              <w:rPr>
                <w:rFonts w:ascii="Times New Roman" w:hAnsi="Times New Roman" w:cs="Times New Roman"/>
                <w:szCs w:val="21"/>
              </w:rPr>
              <w:t>Number of episodes</w:t>
            </w:r>
          </w:p>
        </w:tc>
        <w:tc>
          <w:tcPr>
            <w:tcW w:w="54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4D155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1 ± 0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F963A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2.83 ± 1.52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vAlign w:val="center"/>
          </w:tcPr>
          <w:p w14:paraId="36B2FB93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538" w:type="pct"/>
            <w:tcBorders>
              <w:left w:val="nil"/>
              <w:bottom w:val="single" w:sz="12" w:space="0" w:color="auto"/>
            </w:tcBorders>
            <w:vAlign w:val="center"/>
          </w:tcPr>
          <w:p w14:paraId="0B69FB57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B1566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14:paraId="7BDBF046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 xml:space="preserve">2.77 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B1566A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vAlign w:val="center"/>
          </w:tcPr>
          <w:p w14:paraId="3F9DAC0F" w14:textId="77777777" w:rsidR="00E95ADF" w:rsidRPr="00B1566A" w:rsidRDefault="00E95ADF" w:rsidP="001F0330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495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E9464" w14:textId="77777777" w:rsidR="00E95ADF" w:rsidRPr="00B1566A" w:rsidRDefault="00E95ADF" w:rsidP="001F0330">
            <w:pPr>
              <w:widowControl/>
              <w:tabs>
                <w:tab w:val="left" w:pos="6765"/>
              </w:tabs>
              <w:ind w:firstLineChars="50" w:firstLine="105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1566A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</w:tbl>
    <w:p w14:paraId="0FB86F4A" w14:textId="77777777" w:rsidR="00E95ADF" w:rsidRPr="00B1566A" w:rsidRDefault="00E95ADF" w:rsidP="00E95ADF">
      <w:pPr>
        <w:rPr>
          <w:rFonts w:ascii="Times New Roman" w:hAnsi="Times New Roman" w:cs="Times New Roman"/>
          <w:szCs w:val="21"/>
        </w:rPr>
      </w:pPr>
      <w:r w:rsidRPr="00B1566A">
        <w:rPr>
          <w:rFonts w:ascii="Times New Roman" w:hAnsi="Times New Roman" w:cs="Times New Roman"/>
          <w:szCs w:val="21"/>
        </w:rPr>
        <w:t xml:space="preserve">MDD = </w:t>
      </w:r>
      <w:r>
        <w:rPr>
          <w:rFonts w:ascii="Times New Roman" w:hAnsi="Times New Roman" w:cs="Times New Roman"/>
          <w:szCs w:val="21"/>
        </w:rPr>
        <w:t>MDD patients with current episode</w:t>
      </w:r>
      <w:r w:rsidRPr="00B1566A">
        <w:rPr>
          <w:rFonts w:ascii="Times New Roman" w:hAnsi="Times New Roman" w:cs="Times New Roman"/>
          <w:szCs w:val="21"/>
        </w:rPr>
        <w:t>; FED = first-episode depression</w:t>
      </w:r>
      <w:r>
        <w:rPr>
          <w:rFonts w:ascii="Times New Roman" w:hAnsi="Times New Roman" w:cs="Times New Roman"/>
          <w:szCs w:val="21"/>
        </w:rPr>
        <w:t xml:space="preserve"> patients</w:t>
      </w:r>
      <w:r w:rsidRPr="00B1566A">
        <w:rPr>
          <w:rFonts w:ascii="Times New Roman" w:hAnsi="Times New Roman" w:cs="Times New Roman"/>
          <w:szCs w:val="21"/>
        </w:rPr>
        <w:t>, RD = recurrent depression</w:t>
      </w:r>
      <w:r>
        <w:rPr>
          <w:rFonts w:ascii="Times New Roman" w:hAnsi="Times New Roman" w:cs="Times New Roman"/>
          <w:szCs w:val="21"/>
        </w:rPr>
        <w:t xml:space="preserve"> patients</w:t>
      </w:r>
      <w:r w:rsidRPr="00B1566A">
        <w:rPr>
          <w:rFonts w:ascii="Times New Roman" w:hAnsi="Times New Roman" w:cs="Times New Roman"/>
          <w:szCs w:val="21"/>
        </w:rPr>
        <w:t>, HC = healthy control</w:t>
      </w:r>
      <w:r>
        <w:rPr>
          <w:rFonts w:ascii="Times New Roman" w:hAnsi="Times New Roman" w:cs="Times New Roman"/>
          <w:szCs w:val="21"/>
        </w:rPr>
        <w:t>s</w:t>
      </w:r>
      <w:r w:rsidRPr="00B1566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1566A">
        <w:rPr>
          <w:rFonts w:ascii="Times New Roman" w:hAnsi="Times New Roman" w:cs="Times New Roman"/>
          <w:szCs w:val="21"/>
        </w:rPr>
        <w:t>rMDD</w:t>
      </w:r>
      <w:proofErr w:type="spellEnd"/>
      <w:r w:rsidRPr="00B1566A">
        <w:rPr>
          <w:rFonts w:ascii="Times New Roman" w:hAnsi="Times New Roman" w:cs="Times New Roman"/>
          <w:szCs w:val="21"/>
        </w:rPr>
        <w:t xml:space="preserve"> = remitted </w:t>
      </w:r>
      <w:r>
        <w:rPr>
          <w:rFonts w:ascii="Times New Roman" w:hAnsi="Times New Roman" w:cs="Times New Roman"/>
          <w:szCs w:val="21"/>
        </w:rPr>
        <w:t>MDD patients</w:t>
      </w:r>
      <w:r w:rsidRPr="00B1566A">
        <w:rPr>
          <w:rFonts w:ascii="Times New Roman" w:hAnsi="Times New Roman" w:cs="Times New Roman"/>
          <w:szCs w:val="21"/>
        </w:rPr>
        <w:t>.</w:t>
      </w:r>
    </w:p>
    <w:p w14:paraId="3192339D" w14:textId="77777777" w:rsidR="00E95ADF" w:rsidRPr="00B1566A" w:rsidRDefault="00E95ADF" w:rsidP="00E95ADF">
      <w:pPr>
        <w:rPr>
          <w:rFonts w:ascii="Times New Roman" w:hAnsi="Times New Roman" w:cs="Times New Roman"/>
          <w:szCs w:val="21"/>
        </w:rPr>
      </w:pPr>
      <w:proofErr w:type="spellStart"/>
      <w:r w:rsidRPr="00B1566A">
        <w:rPr>
          <w:rFonts w:ascii="Times New Roman" w:hAnsi="Times New Roman" w:cs="Times New Roman" w:hint="eastAsia"/>
          <w:szCs w:val="21"/>
        </w:rPr>
        <w:t>s</w:t>
      </w:r>
      <w:r w:rsidRPr="00B1566A">
        <w:rPr>
          <w:rFonts w:ascii="Times New Roman" w:hAnsi="Times New Roman" w:cs="Times New Roman"/>
          <w:szCs w:val="21"/>
        </w:rPr>
        <w:t>.d.</w:t>
      </w:r>
      <w:proofErr w:type="spellEnd"/>
      <w:r w:rsidRPr="00B1566A">
        <w:rPr>
          <w:rFonts w:ascii="Times New Roman" w:hAnsi="Times New Roman" w:cs="Times New Roman"/>
          <w:szCs w:val="21"/>
        </w:rPr>
        <w:t xml:space="preserve"> = standard deviation.</w:t>
      </w:r>
    </w:p>
    <w:p w14:paraId="50D2DDAF" w14:textId="77777777" w:rsidR="00E95ADF" w:rsidRPr="00B1566A" w:rsidRDefault="00E95ADF" w:rsidP="00E95ADF">
      <w:pPr>
        <w:rPr>
          <w:rFonts w:ascii="Times New Roman" w:hAnsi="Times New Roman" w:cs="Times New Roman"/>
          <w:szCs w:val="21"/>
        </w:rPr>
      </w:pPr>
      <w:proofErr w:type="spellStart"/>
      <w:r w:rsidRPr="00B1566A">
        <w:rPr>
          <w:rFonts w:ascii="Times New Roman" w:hAnsi="Times New Roman" w:cs="Times New Roman"/>
          <w:szCs w:val="21"/>
          <w:vertAlign w:val="superscript"/>
        </w:rPr>
        <w:t>a</w:t>
      </w:r>
      <w:r w:rsidRPr="00B1566A">
        <w:rPr>
          <w:rFonts w:ascii="Times New Roman" w:hAnsi="Times New Roman" w:cs="Times New Roman"/>
          <w:szCs w:val="21"/>
        </w:rPr>
        <w:t>ANOVA</w:t>
      </w:r>
      <w:proofErr w:type="spellEnd"/>
      <w:r w:rsidRPr="00B1566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1566A">
        <w:rPr>
          <w:rFonts w:ascii="Times New Roman" w:hAnsi="Times New Roman" w:cs="Times New Roman"/>
          <w:szCs w:val="21"/>
          <w:vertAlign w:val="superscript"/>
        </w:rPr>
        <w:t>b</w:t>
      </w:r>
      <w:r w:rsidRPr="00B1566A">
        <w:rPr>
          <w:rFonts w:ascii="Times New Roman" w:hAnsi="Times New Roman" w:cs="Times New Roman"/>
          <w:szCs w:val="21"/>
        </w:rPr>
        <w:t>Chi</w:t>
      </w:r>
      <w:proofErr w:type="spellEnd"/>
      <w:r w:rsidRPr="00B1566A">
        <w:rPr>
          <w:rFonts w:ascii="Times New Roman" w:hAnsi="Times New Roman" w:cs="Times New Roman"/>
          <w:szCs w:val="21"/>
        </w:rPr>
        <w:t xml:space="preserve">-test, </w:t>
      </w:r>
      <w:proofErr w:type="spellStart"/>
      <w:r w:rsidRPr="00B1566A">
        <w:rPr>
          <w:rFonts w:ascii="Times New Roman" w:hAnsi="Times New Roman" w:cs="Times New Roman"/>
          <w:szCs w:val="21"/>
          <w:vertAlign w:val="superscript"/>
        </w:rPr>
        <w:t>c</w:t>
      </w:r>
      <w:r w:rsidRPr="00B1566A">
        <w:rPr>
          <w:rFonts w:ascii="Times New Roman" w:hAnsi="Times New Roman" w:cs="Times New Roman" w:hint="eastAsia"/>
          <w:szCs w:val="21"/>
        </w:rPr>
        <w:t>T</w:t>
      </w:r>
      <w:r w:rsidRPr="00B1566A">
        <w:rPr>
          <w:rFonts w:ascii="Times New Roman" w:hAnsi="Times New Roman" w:cs="Times New Roman"/>
          <w:szCs w:val="21"/>
        </w:rPr>
        <w:t>wo</w:t>
      </w:r>
      <w:proofErr w:type="spellEnd"/>
      <w:r w:rsidRPr="00B1566A">
        <w:rPr>
          <w:rFonts w:ascii="Times New Roman" w:hAnsi="Times New Roman" w:cs="Times New Roman"/>
          <w:szCs w:val="21"/>
        </w:rPr>
        <w:t>-sample t-test</w:t>
      </w:r>
      <w:r w:rsidRPr="00B1566A">
        <w:rPr>
          <w:rFonts w:ascii="Times New Roman" w:hAnsi="Times New Roman" w:cs="Times New Roman" w:hint="eastAsia"/>
          <w:szCs w:val="21"/>
        </w:rPr>
        <w:t>s</w:t>
      </w:r>
    </w:p>
    <w:p w14:paraId="448F5FA3" w14:textId="77777777" w:rsidR="00E95ADF" w:rsidRPr="00B1566A" w:rsidRDefault="00E95ADF" w:rsidP="00E95ADF">
      <w:pPr>
        <w:widowControl/>
        <w:jc w:val="left"/>
        <w:rPr>
          <w:rFonts w:ascii="Times New Roman" w:hAnsi="Times New Roman" w:cs="Times New Roman"/>
          <w:szCs w:val="21"/>
        </w:rPr>
      </w:pPr>
      <w:r w:rsidRPr="00B1566A">
        <w:rPr>
          <w:rFonts w:ascii="Times New Roman" w:hAnsi="Times New Roman" w:cs="Times New Roman"/>
          <w:i/>
          <w:iCs/>
          <w:szCs w:val="21"/>
        </w:rPr>
        <w:t>p</w:t>
      </w:r>
      <w:r w:rsidRPr="00B1566A">
        <w:rPr>
          <w:rFonts w:ascii="Times New Roman" w:hAnsi="Times New Roman" w:cs="Times New Roman"/>
          <w:i/>
          <w:iCs/>
          <w:szCs w:val="21"/>
          <w:vertAlign w:val="subscript"/>
        </w:rPr>
        <w:t>1</w:t>
      </w:r>
      <w:r w:rsidRPr="00B1566A">
        <w:rPr>
          <w:rFonts w:ascii="Times New Roman" w:hAnsi="Times New Roman" w:cs="Times New Roman"/>
          <w:szCs w:val="21"/>
        </w:rPr>
        <w:t xml:space="preserve"> values denote the statistic</w:t>
      </w:r>
      <w:r w:rsidRPr="00B1566A">
        <w:rPr>
          <w:rFonts w:ascii="Times New Roman" w:hAnsi="Times New Roman" w:cs="Times New Roman" w:hint="eastAsia"/>
          <w:szCs w:val="21"/>
        </w:rPr>
        <w:t>al</w:t>
      </w:r>
      <w:r w:rsidRPr="00B1566A">
        <w:rPr>
          <w:rFonts w:ascii="Times New Roman" w:hAnsi="Times New Roman" w:cs="Times New Roman"/>
          <w:szCs w:val="21"/>
        </w:rPr>
        <w:t xml:space="preserve"> result across FED, RD, and HC.</w:t>
      </w:r>
    </w:p>
    <w:p w14:paraId="4B54BA9E" w14:textId="77777777" w:rsidR="00E95ADF" w:rsidRPr="00B1566A" w:rsidRDefault="00E95ADF" w:rsidP="00E95ADF">
      <w:pPr>
        <w:widowControl/>
        <w:jc w:val="left"/>
        <w:rPr>
          <w:rFonts w:ascii="Times New Roman" w:hAnsi="Times New Roman" w:cs="Times New Roman"/>
          <w:szCs w:val="21"/>
        </w:rPr>
      </w:pPr>
      <w:r w:rsidRPr="00B1566A">
        <w:rPr>
          <w:rFonts w:ascii="Times New Roman" w:hAnsi="Times New Roman" w:cs="Times New Roman"/>
          <w:i/>
          <w:iCs/>
          <w:szCs w:val="21"/>
        </w:rPr>
        <w:t>p</w:t>
      </w:r>
      <w:r w:rsidRPr="00B1566A">
        <w:rPr>
          <w:rFonts w:ascii="Times New Roman" w:hAnsi="Times New Roman" w:cs="Times New Roman"/>
          <w:i/>
          <w:iCs/>
          <w:szCs w:val="21"/>
          <w:vertAlign w:val="subscript"/>
        </w:rPr>
        <w:t>2</w:t>
      </w:r>
      <w:r w:rsidRPr="00B1566A">
        <w:rPr>
          <w:rFonts w:ascii="Times New Roman" w:hAnsi="Times New Roman" w:cs="Times New Roman"/>
          <w:szCs w:val="21"/>
        </w:rPr>
        <w:t xml:space="preserve"> values denote the statistic</w:t>
      </w:r>
      <w:r w:rsidRPr="00B1566A">
        <w:rPr>
          <w:rFonts w:ascii="Times New Roman" w:hAnsi="Times New Roman" w:cs="Times New Roman" w:hint="eastAsia"/>
          <w:szCs w:val="21"/>
        </w:rPr>
        <w:t>al</w:t>
      </w:r>
      <w:r w:rsidRPr="00B1566A">
        <w:rPr>
          <w:rFonts w:ascii="Times New Roman" w:hAnsi="Times New Roman" w:cs="Times New Roman"/>
          <w:szCs w:val="21"/>
        </w:rPr>
        <w:t xml:space="preserve"> result across </w:t>
      </w:r>
      <w:proofErr w:type="spellStart"/>
      <w:r w:rsidRPr="00B1566A">
        <w:rPr>
          <w:rFonts w:ascii="Times New Roman" w:hAnsi="Times New Roman" w:cs="Times New Roman"/>
          <w:szCs w:val="21"/>
        </w:rPr>
        <w:t>rFED</w:t>
      </w:r>
      <w:proofErr w:type="spellEnd"/>
      <w:r w:rsidRPr="00B1566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1566A">
        <w:rPr>
          <w:rFonts w:ascii="Times New Roman" w:hAnsi="Times New Roman" w:cs="Times New Roman"/>
          <w:szCs w:val="21"/>
        </w:rPr>
        <w:t>rRD</w:t>
      </w:r>
      <w:proofErr w:type="spellEnd"/>
      <w:r w:rsidRPr="00B1566A">
        <w:rPr>
          <w:rFonts w:ascii="Times New Roman" w:hAnsi="Times New Roman" w:cs="Times New Roman"/>
          <w:szCs w:val="21"/>
        </w:rPr>
        <w:t>, and HC.</w:t>
      </w:r>
    </w:p>
    <w:p w14:paraId="61741314" w14:textId="77777777" w:rsidR="00E95ADF" w:rsidRDefault="00E95A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832EB8" w14:textId="1B9F9E1B" w:rsidR="007265F7" w:rsidRDefault="008F42CA" w:rsidP="007265F7">
      <w:pPr>
        <w:spacing w:line="36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9F51AC">
        <w:rPr>
          <w:rFonts w:ascii="Times New Roman" w:hAnsi="Times New Roman" w:cs="Times New Roman"/>
          <w:sz w:val="24"/>
          <w:szCs w:val="24"/>
        </w:rPr>
        <w:lastRenderedPageBreak/>
        <w:t>Supplement</w:t>
      </w:r>
      <w:r w:rsidRPr="009F51AC">
        <w:rPr>
          <w:rFonts w:ascii="Times New Roman" w:hAnsi="Times New Roman" w:cs="Times New Roman" w:hint="eastAsia"/>
          <w:sz w:val="24"/>
          <w:szCs w:val="24"/>
        </w:rPr>
        <w:t>ary</w:t>
      </w:r>
      <w:r w:rsidRPr="00CA4689">
        <w:rPr>
          <w:rFonts w:ascii="Times New Roman" w:hAnsi="Times New Roman" w:cs="Times New Roman"/>
          <w:sz w:val="24"/>
          <w:szCs w:val="24"/>
        </w:rPr>
        <w:t xml:space="preserve"> </w:t>
      </w:r>
      <w:r w:rsidR="00CA4689" w:rsidRPr="00CA4689">
        <w:rPr>
          <w:rFonts w:ascii="Times New Roman" w:hAnsi="Times New Roman" w:cs="Times New Roman"/>
          <w:sz w:val="24"/>
          <w:szCs w:val="24"/>
        </w:rPr>
        <w:t xml:space="preserve">Table </w:t>
      </w:r>
      <w:r w:rsidR="00656072">
        <w:rPr>
          <w:rFonts w:ascii="Times New Roman" w:hAnsi="Times New Roman" w:cs="Times New Roman"/>
          <w:sz w:val="24"/>
          <w:szCs w:val="24"/>
        </w:rPr>
        <w:t>S</w:t>
      </w:r>
      <w:r w:rsidR="00E95ADF">
        <w:rPr>
          <w:rFonts w:ascii="Times New Roman" w:hAnsi="Times New Roman" w:cs="Times New Roman"/>
          <w:sz w:val="24"/>
          <w:szCs w:val="24"/>
        </w:rPr>
        <w:t>2</w:t>
      </w:r>
      <w:r w:rsidR="00ED65B0">
        <w:rPr>
          <w:rFonts w:ascii="Times New Roman" w:hAnsi="Times New Roman" w:cs="Times New Roman"/>
          <w:sz w:val="24"/>
          <w:szCs w:val="24"/>
        </w:rPr>
        <w:t>.</w:t>
      </w:r>
      <w:r w:rsidR="007265F7">
        <w:rPr>
          <w:rFonts w:ascii="Times New Roman" w:hAnsi="Times New Roman" w:cs="Times New Roman"/>
          <w:sz w:val="28"/>
          <w:szCs w:val="28"/>
        </w:rPr>
        <w:t xml:space="preserve"> </w:t>
      </w:r>
      <w:r w:rsidR="007265F7">
        <w:rPr>
          <w:rFonts w:ascii="Times New Roman" w:hAnsi="Times New Roman" w:cs="Times New Roman"/>
          <w:sz w:val="24"/>
          <w:szCs w:val="24"/>
        </w:rPr>
        <w:t>S</w:t>
      </w:r>
      <w:r w:rsidR="007265F7" w:rsidRPr="00F375F8">
        <w:rPr>
          <w:rFonts w:ascii="Times New Roman" w:hAnsi="Times New Roman" w:cs="Times New Roman"/>
          <w:sz w:val="24"/>
          <w:szCs w:val="24"/>
        </w:rPr>
        <w:t xml:space="preserve">ignificant </w:t>
      </w:r>
      <w:r w:rsidR="007265F7">
        <w:rPr>
          <w:rFonts w:ascii="Times New Roman" w:hAnsi="Times New Roman" w:cs="Times New Roman" w:hint="eastAsia"/>
          <w:sz w:val="24"/>
          <w:szCs w:val="24"/>
        </w:rPr>
        <w:t>functional</w:t>
      </w:r>
      <w:r w:rsidR="007265F7">
        <w:rPr>
          <w:rFonts w:ascii="Times New Roman" w:hAnsi="Times New Roman" w:cs="Times New Roman"/>
          <w:sz w:val="24"/>
          <w:szCs w:val="24"/>
        </w:rPr>
        <w:t xml:space="preserve"> </w:t>
      </w:r>
      <w:r w:rsidR="007265F7">
        <w:rPr>
          <w:rFonts w:ascii="Times New Roman" w:hAnsi="Times New Roman" w:cs="Times New Roman" w:hint="eastAsia"/>
          <w:sz w:val="24"/>
          <w:szCs w:val="24"/>
        </w:rPr>
        <w:t>connectivity</w:t>
      </w:r>
      <w:r w:rsidR="007265F7">
        <w:rPr>
          <w:rFonts w:ascii="Times New Roman" w:hAnsi="Times New Roman" w:cs="Times New Roman"/>
          <w:sz w:val="24"/>
          <w:szCs w:val="24"/>
        </w:rPr>
        <w:t xml:space="preserve"> </w:t>
      </w:r>
      <w:r w:rsidR="007265F7" w:rsidRPr="00F375F8">
        <w:rPr>
          <w:rFonts w:ascii="Times New Roman" w:hAnsi="Times New Roman" w:cs="Times New Roman"/>
          <w:sz w:val="24"/>
          <w:szCs w:val="24"/>
        </w:rPr>
        <w:t xml:space="preserve">across </w:t>
      </w:r>
      <w:r w:rsidR="007265F7">
        <w:rPr>
          <w:rFonts w:ascii="Times New Roman" w:hAnsi="Times New Roman" w:cs="Times New Roman"/>
          <w:sz w:val="24"/>
          <w:szCs w:val="24"/>
        </w:rPr>
        <w:t>FED, RD, and HC</w:t>
      </w:r>
      <w:r w:rsidR="007265F7" w:rsidRPr="00F375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228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2"/>
        <w:gridCol w:w="2999"/>
        <w:gridCol w:w="1934"/>
        <w:gridCol w:w="3276"/>
        <w:gridCol w:w="1807"/>
      </w:tblGrid>
      <w:tr w:rsidR="007265F7" w:rsidRPr="00B1566A" w14:paraId="50C44FFE" w14:textId="77777777" w:rsidTr="007265F7">
        <w:trPr>
          <w:trHeight w:val="270"/>
        </w:trPr>
        <w:tc>
          <w:tcPr>
            <w:tcW w:w="2212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A404D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Significant connect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ns</w:t>
            </w:r>
          </w:p>
        </w:tc>
        <w:tc>
          <w:tcPr>
            <w:tcW w:w="2999" w:type="dxa"/>
            <w:tcBorders>
              <w:top w:val="single" w:sz="12" w:space="0" w:color="000000"/>
            </w:tcBorders>
            <w:vAlign w:val="center"/>
          </w:tcPr>
          <w:p w14:paraId="5E5B58B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4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675AC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76" w:type="dxa"/>
            <w:tcBorders>
              <w:top w:val="single" w:sz="12" w:space="0" w:color="000000"/>
            </w:tcBorders>
            <w:vAlign w:val="center"/>
          </w:tcPr>
          <w:p w14:paraId="2512F05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07" w:type="dxa"/>
            <w:tcBorders>
              <w:top w:val="single" w:sz="12" w:space="0" w:color="000000"/>
            </w:tcBorders>
            <w:vAlign w:val="center"/>
          </w:tcPr>
          <w:p w14:paraId="629A33D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265F7" w:rsidRPr="00B1566A" w14:paraId="57F15137" w14:textId="77777777" w:rsidTr="007265F7">
        <w:trPr>
          <w:trHeight w:val="270"/>
        </w:trPr>
        <w:tc>
          <w:tcPr>
            <w:tcW w:w="2212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DB1A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Network</w:t>
            </w:r>
          </w:p>
        </w:tc>
        <w:tc>
          <w:tcPr>
            <w:tcW w:w="2999" w:type="dxa"/>
            <w:tcBorders>
              <w:bottom w:val="single" w:sz="12" w:space="0" w:color="000000"/>
            </w:tcBorders>
            <w:vAlign w:val="center"/>
          </w:tcPr>
          <w:p w14:paraId="57D4CFC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Seed region</w:t>
            </w:r>
          </w:p>
        </w:tc>
        <w:tc>
          <w:tcPr>
            <w:tcW w:w="1934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3A7B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Coordinates (x, y, z)</w:t>
            </w:r>
          </w:p>
        </w:tc>
        <w:tc>
          <w:tcPr>
            <w:tcW w:w="3276" w:type="dxa"/>
            <w:tcBorders>
              <w:bottom w:val="single" w:sz="12" w:space="0" w:color="000000"/>
            </w:tcBorders>
            <w:vAlign w:val="center"/>
          </w:tcPr>
          <w:p w14:paraId="4AB4CCB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Target region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vAlign w:val="center"/>
          </w:tcPr>
          <w:p w14:paraId="151EC17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Coordinates (x, y, z)</w:t>
            </w:r>
          </w:p>
        </w:tc>
      </w:tr>
      <w:tr w:rsidR="007265F7" w:rsidRPr="00B1566A" w14:paraId="2089687A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C59A6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VN - SMN</w:t>
            </w:r>
          </w:p>
        </w:tc>
        <w:tc>
          <w:tcPr>
            <w:tcW w:w="2999" w:type="dxa"/>
            <w:vAlign w:val="center"/>
          </w:tcPr>
          <w:p w14:paraId="3AC118B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Extrastriate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rtex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DE004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1, -80, 1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3276" w:type="dxa"/>
            <w:vAlign w:val="center"/>
          </w:tcPr>
          <w:p w14:paraId="0BBD1E1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Auditory cortex</w:t>
            </w:r>
          </w:p>
        </w:tc>
        <w:tc>
          <w:tcPr>
            <w:tcW w:w="1807" w:type="dxa"/>
            <w:vAlign w:val="center"/>
          </w:tcPr>
          <w:p w14:paraId="7138866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1, -19, 7)</w:t>
            </w:r>
          </w:p>
        </w:tc>
      </w:tr>
      <w:tr w:rsidR="007265F7" w:rsidRPr="00B1566A" w14:paraId="37A97CE4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9CD6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N – DAN </w:t>
            </w:r>
          </w:p>
        </w:tc>
        <w:tc>
          <w:tcPr>
            <w:tcW w:w="2999" w:type="dxa"/>
            <w:vAlign w:val="center"/>
          </w:tcPr>
          <w:p w14:paraId="25C92A3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Extrastriate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rtex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65D60D" w14:textId="77777777" w:rsidR="007265F7" w:rsidRPr="00B1566A" w:rsidRDefault="007265F7" w:rsidP="00726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-29, -83, 0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3276" w:type="dxa"/>
            <w:vAlign w:val="center"/>
          </w:tcPr>
          <w:p w14:paraId="2AD1888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Temporo-occipital cortex</w:t>
            </w:r>
          </w:p>
        </w:tc>
        <w:tc>
          <w:tcPr>
            <w:tcW w:w="1807" w:type="dxa"/>
            <w:vAlign w:val="center"/>
          </w:tcPr>
          <w:p w14:paraId="436FEB7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4, -62 10)</w:t>
            </w:r>
          </w:p>
        </w:tc>
      </w:tr>
      <w:tr w:rsidR="007265F7" w:rsidRPr="00B1566A" w14:paraId="3305EC30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28FAE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VN – ECN (2)</w:t>
            </w:r>
          </w:p>
        </w:tc>
        <w:tc>
          <w:tcPr>
            <w:tcW w:w="2999" w:type="dxa"/>
          </w:tcPr>
          <w:p w14:paraId="4B2FA74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Extrastriate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rtex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31EDD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-29, -83, 0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3276" w:type="dxa"/>
          </w:tcPr>
          <w:p w14:paraId="5C7E4C2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Precuneus</w:t>
            </w:r>
          </w:p>
        </w:tc>
        <w:tc>
          <w:tcPr>
            <w:tcW w:w="1807" w:type="dxa"/>
          </w:tcPr>
          <w:p w14:paraId="743BBE7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8, -61, 45)</w:t>
            </w:r>
          </w:p>
        </w:tc>
      </w:tr>
      <w:tr w:rsidR="007265F7" w:rsidRPr="00B1566A" w14:paraId="07B8C88F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2C01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</w:tcPr>
          <w:p w14:paraId="6CCFCCE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Extrastriate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rtex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F3B91D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31, -80, 1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3276" w:type="dxa"/>
          </w:tcPr>
          <w:p w14:paraId="7311849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Precuneus</w:t>
            </w:r>
          </w:p>
        </w:tc>
        <w:tc>
          <w:tcPr>
            <w:tcW w:w="1807" w:type="dxa"/>
          </w:tcPr>
          <w:p w14:paraId="0218AD3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8, -61, 45)</w:t>
            </w:r>
          </w:p>
        </w:tc>
      </w:tr>
      <w:tr w:rsidR="007265F7" w:rsidRPr="00B1566A" w14:paraId="1011D751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F2B95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VN - DMN</w:t>
            </w:r>
          </w:p>
        </w:tc>
        <w:tc>
          <w:tcPr>
            <w:tcW w:w="2999" w:type="dxa"/>
          </w:tcPr>
          <w:p w14:paraId="38BC3F1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Extrastriate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rtex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CC5A4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-29, -83, 0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3276" w:type="dxa"/>
          </w:tcPr>
          <w:p w14:paraId="42AF126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Temporo-parietal cortex</w:t>
            </w:r>
          </w:p>
        </w:tc>
        <w:tc>
          <w:tcPr>
            <w:tcW w:w="1807" w:type="dxa"/>
          </w:tcPr>
          <w:p w14:paraId="5160F7D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8, -33 7)</w:t>
            </w:r>
          </w:p>
        </w:tc>
      </w:tr>
      <w:tr w:rsidR="007265F7" w:rsidRPr="00B1566A" w14:paraId="66DE10F9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E05D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MN - DAN (2)</w:t>
            </w:r>
          </w:p>
        </w:tc>
        <w:tc>
          <w:tcPr>
            <w:tcW w:w="2999" w:type="dxa"/>
            <w:vAlign w:val="center"/>
          </w:tcPr>
          <w:p w14:paraId="58B29A3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Insula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D20D2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36, -18, 9)</w:t>
            </w:r>
          </w:p>
        </w:tc>
        <w:tc>
          <w:tcPr>
            <w:tcW w:w="3276" w:type="dxa"/>
            <w:vAlign w:val="center"/>
          </w:tcPr>
          <w:p w14:paraId="534FC30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– Parieto-occipital cortex</w:t>
            </w:r>
          </w:p>
        </w:tc>
        <w:tc>
          <w:tcPr>
            <w:tcW w:w="1807" w:type="dxa"/>
            <w:vAlign w:val="center"/>
          </w:tcPr>
          <w:p w14:paraId="35FA857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6, -70, 20)</w:t>
            </w:r>
          </w:p>
        </w:tc>
      </w:tr>
      <w:tr w:rsidR="007265F7" w:rsidRPr="00B1566A" w14:paraId="1FF41D9D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E00E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MN - SN (4)</w:t>
            </w:r>
          </w:p>
        </w:tc>
        <w:tc>
          <w:tcPr>
            <w:tcW w:w="2999" w:type="dxa"/>
            <w:vAlign w:val="center"/>
          </w:tcPr>
          <w:p w14:paraId="15B4FBE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S2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30951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0, -15, 17)</w:t>
            </w:r>
          </w:p>
        </w:tc>
        <w:tc>
          <w:tcPr>
            <w:tcW w:w="3276" w:type="dxa"/>
            <w:vAlign w:val="center"/>
          </w:tcPr>
          <w:p w14:paraId="71D3D0A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807" w:type="dxa"/>
            <w:vAlign w:val="center"/>
          </w:tcPr>
          <w:p w14:paraId="65F916F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61, -40, 36)</w:t>
            </w:r>
          </w:p>
        </w:tc>
      </w:tr>
      <w:tr w:rsidR="007265F7" w:rsidRPr="00B1566A" w14:paraId="7579818F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0D5D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4DB98A9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Auditory cortex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061D0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1, -19, 7)</w:t>
            </w:r>
          </w:p>
        </w:tc>
        <w:tc>
          <w:tcPr>
            <w:tcW w:w="3276" w:type="dxa"/>
            <w:vAlign w:val="center"/>
          </w:tcPr>
          <w:p w14:paraId="1F9406B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807" w:type="dxa"/>
            <w:vAlign w:val="center"/>
          </w:tcPr>
          <w:p w14:paraId="0CD228F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61, -40, 36)</w:t>
            </w:r>
          </w:p>
        </w:tc>
      </w:tr>
      <w:tr w:rsidR="007265F7" w:rsidRPr="00B1566A" w14:paraId="332054DC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C4D4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</w:tcPr>
          <w:p w14:paraId="42DC654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S2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6CE4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8, -10, 16)</w:t>
            </w:r>
          </w:p>
        </w:tc>
        <w:tc>
          <w:tcPr>
            <w:tcW w:w="3276" w:type="dxa"/>
            <w:vAlign w:val="center"/>
          </w:tcPr>
          <w:p w14:paraId="17C55AE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807" w:type="dxa"/>
            <w:vAlign w:val="center"/>
          </w:tcPr>
          <w:p w14:paraId="093E391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61, -40, 36)</w:t>
            </w:r>
          </w:p>
        </w:tc>
      </w:tr>
      <w:tr w:rsidR="007265F7" w:rsidRPr="00B1566A" w14:paraId="15231CF9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64564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</w:tcPr>
          <w:p w14:paraId="764F0A9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– Auditory cortex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6BF4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55, -12, 6)</w:t>
            </w:r>
          </w:p>
        </w:tc>
        <w:tc>
          <w:tcPr>
            <w:tcW w:w="3276" w:type="dxa"/>
            <w:vAlign w:val="center"/>
          </w:tcPr>
          <w:p w14:paraId="07F551C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807" w:type="dxa"/>
            <w:vAlign w:val="center"/>
          </w:tcPr>
          <w:p w14:paraId="694EF53D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61, -40, 36)</w:t>
            </w:r>
          </w:p>
        </w:tc>
      </w:tr>
      <w:tr w:rsidR="007265F7" w:rsidRPr="00B1566A" w14:paraId="7A267D3A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B40F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MN - ECN (3)</w:t>
            </w:r>
          </w:p>
        </w:tc>
        <w:tc>
          <w:tcPr>
            <w:tcW w:w="2999" w:type="dxa"/>
            <w:vAlign w:val="center"/>
          </w:tcPr>
          <w:p w14:paraId="5397382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omato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-motor network component A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5187C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23, -23, 63)</w:t>
            </w:r>
          </w:p>
        </w:tc>
        <w:tc>
          <w:tcPr>
            <w:tcW w:w="3276" w:type="dxa"/>
            <w:vAlign w:val="center"/>
          </w:tcPr>
          <w:p w14:paraId="31D2E12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807" w:type="dxa"/>
            <w:vAlign w:val="center"/>
          </w:tcPr>
          <w:p w14:paraId="0214FC7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</w:tr>
      <w:tr w:rsidR="007265F7" w:rsidRPr="00B1566A" w14:paraId="2D5C92C0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9F210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40C28C7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S2</w:t>
            </w:r>
          </w:p>
        </w:tc>
        <w:tc>
          <w:tcPr>
            <w:tcW w:w="19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38E4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0, -15, 17)</w:t>
            </w:r>
          </w:p>
        </w:tc>
        <w:tc>
          <w:tcPr>
            <w:tcW w:w="3276" w:type="dxa"/>
            <w:vAlign w:val="center"/>
          </w:tcPr>
          <w:p w14:paraId="71C69DA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807" w:type="dxa"/>
            <w:vAlign w:val="center"/>
          </w:tcPr>
          <w:p w14:paraId="6B9AD14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</w:tr>
      <w:tr w:rsidR="007265F7" w:rsidRPr="00B1566A" w14:paraId="374AB763" w14:textId="77777777" w:rsidTr="00A535C0">
        <w:trPr>
          <w:trHeight w:val="346"/>
        </w:trPr>
        <w:tc>
          <w:tcPr>
            <w:tcW w:w="2212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69B8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tcBorders>
              <w:bottom w:val="single" w:sz="12" w:space="0" w:color="000000"/>
            </w:tcBorders>
            <w:vAlign w:val="center"/>
          </w:tcPr>
          <w:p w14:paraId="08386FD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Auditory cortex</w:t>
            </w:r>
          </w:p>
        </w:tc>
        <w:tc>
          <w:tcPr>
            <w:tcW w:w="1934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276BF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55, -12, 6)</w:t>
            </w:r>
          </w:p>
        </w:tc>
        <w:tc>
          <w:tcPr>
            <w:tcW w:w="3276" w:type="dxa"/>
            <w:tcBorders>
              <w:bottom w:val="single" w:sz="12" w:space="0" w:color="000000"/>
            </w:tcBorders>
            <w:vAlign w:val="center"/>
          </w:tcPr>
          <w:p w14:paraId="1B669D6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vAlign w:val="center"/>
          </w:tcPr>
          <w:p w14:paraId="4AB25A9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</w:tr>
    </w:tbl>
    <w:p w14:paraId="5E40C083" w14:textId="77777777" w:rsidR="00A535C0" w:rsidRDefault="00A535C0">
      <w:r>
        <w:br w:type="page"/>
      </w:r>
    </w:p>
    <w:tbl>
      <w:tblPr>
        <w:tblW w:w="12228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2"/>
        <w:gridCol w:w="2999"/>
        <w:gridCol w:w="181"/>
        <w:gridCol w:w="1753"/>
        <w:gridCol w:w="3276"/>
        <w:gridCol w:w="1807"/>
      </w:tblGrid>
      <w:tr w:rsidR="00933F77" w:rsidRPr="00B1566A" w14:paraId="1817F467" w14:textId="77777777" w:rsidTr="004A7C6A">
        <w:trPr>
          <w:trHeight w:val="346"/>
        </w:trPr>
        <w:tc>
          <w:tcPr>
            <w:tcW w:w="12228" w:type="dxa"/>
            <w:gridSpan w:val="6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539D2" w14:textId="523BE158" w:rsidR="00933F77" w:rsidRPr="00B1566A" w:rsidRDefault="00933F77" w:rsidP="00933F7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0818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Table </w:t>
            </w:r>
            <w:r w:rsidR="00656072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2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ontinued)</w:t>
            </w:r>
          </w:p>
        </w:tc>
      </w:tr>
      <w:tr w:rsidR="007265F7" w:rsidRPr="00B1566A" w14:paraId="2C7A2035" w14:textId="77777777" w:rsidTr="007265F7">
        <w:trPr>
          <w:trHeight w:val="346"/>
        </w:trPr>
        <w:tc>
          <w:tcPr>
            <w:tcW w:w="221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07C5F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44432642"/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Significant connect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ns</w:t>
            </w:r>
          </w:p>
        </w:tc>
        <w:tc>
          <w:tcPr>
            <w:tcW w:w="2999" w:type="dxa"/>
            <w:tcBorders>
              <w:top w:val="single" w:sz="12" w:space="0" w:color="auto"/>
            </w:tcBorders>
            <w:vAlign w:val="center"/>
          </w:tcPr>
          <w:p w14:paraId="4743926A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4D0F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14:paraId="7EE243A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7" w:type="dxa"/>
            <w:tcBorders>
              <w:top w:val="single" w:sz="12" w:space="0" w:color="auto"/>
            </w:tcBorders>
            <w:vAlign w:val="center"/>
          </w:tcPr>
          <w:p w14:paraId="4949BA3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265F7" w:rsidRPr="00B1566A" w14:paraId="13DE11AB" w14:textId="77777777" w:rsidTr="007265F7">
        <w:trPr>
          <w:trHeight w:val="346"/>
        </w:trPr>
        <w:tc>
          <w:tcPr>
            <w:tcW w:w="221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3262A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Network</w:t>
            </w:r>
          </w:p>
        </w:tc>
        <w:tc>
          <w:tcPr>
            <w:tcW w:w="2999" w:type="dxa"/>
            <w:tcBorders>
              <w:bottom w:val="single" w:sz="12" w:space="0" w:color="auto"/>
            </w:tcBorders>
            <w:vAlign w:val="center"/>
          </w:tcPr>
          <w:p w14:paraId="7BFE7800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Seed region</w:t>
            </w:r>
          </w:p>
        </w:tc>
        <w:tc>
          <w:tcPr>
            <w:tcW w:w="1934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4E9D1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Coordinates (x, y, z)</w:t>
            </w:r>
          </w:p>
        </w:tc>
        <w:tc>
          <w:tcPr>
            <w:tcW w:w="3276" w:type="dxa"/>
            <w:tcBorders>
              <w:bottom w:val="single" w:sz="12" w:space="0" w:color="auto"/>
            </w:tcBorders>
            <w:vAlign w:val="center"/>
          </w:tcPr>
          <w:p w14:paraId="1EECAC2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Target region</w:t>
            </w:r>
          </w:p>
        </w:tc>
        <w:tc>
          <w:tcPr>
            <w:tcW w:w="1807" w:type="dxa"/>
            <w:tcBorders>
              <w:bottom w:val="single" w:sz="12" w:space="0" w:color="auto"/>
            </w:tcBorders>
            <w:vAlign w:val="center"/>
          </w:tcPr>
          <w:p w14:paraId="789554A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Coordinates (x, y, z)</w:t>
            </w:r>
          </w:p>
        </w:tc>
      </w:tr>
      <w:bookmarkEnd w:id="1"/>
      <w:tr w:rsidR="007265F7" w:rsidRPr="00B1566A" w14:paraId="76C4A3B3" w14:textId="77777777" w:rsidTr="007265F7">
        <w:trPr>
          <w:trHeight w:val="346"/>
        </w:trPr>
        <w:tc>
          <w:tcPr>
            <w:tcW w:w="221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58962D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MN - DMN (11)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</w:tcBorders>
            <w:vAlign w:val="center"/>
          </w:tcPr>
          <w:p w14:paraId="66861A02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S2</w:t>
            </w:r>
          </w:p>
        </w:tc>
        <w:tc>
          <w:tcPr>
            <w:tcW w:w="175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A09A8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0, -15, 17)</w:t>
            </w: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14:paraId="495480F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– Inferior parietal lobule</w:t>
            </w:r>
          </w:p>
        </w:tc>
        <w:tc>
          <w:tcPr>
            <w:tcW w:w="1807" w:type="dxa"/>
            <w:tcBorders>
              <w:top w:val="single" w:sz="12" w:space="0" w:color="auto"/>
            </w:tcBorders>
            <w:vAlign w:val="center"/>
          </w:tcPr>
          <w:p w14:paraId="49E524E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9, -70, 30)</w:t>
            </w:r>
          </w:p>
        </w:tc>
      </w:tr>
      <w:tr w:rsidR="007265F7" w:rsidRPr="00B1566A" w14:paraId="74A0414C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913A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  <w:vAlign w:val="center"/>
          </w:tcPr>
          <w:p w14:paraId="6D047AE2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sula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EB225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34, -21, 10)</w:t>
            </w:r>
          </w:p>
        </w:tc>
        <w:tc>
          <w:tcPr>
            <w:tcW w:w="3276" w:type="dxa"/>
            <w:vAlign w:val="center"/>
          </w:tcPr>
          <w:p w14:paraId="5A924A2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– Inferior parietal lobule</w:t>
            </w:r>
          </w:p>
        </w:tc>
        <w:tc>
          <w:tcPr>
            <w:tcW w:w="1807" w:type="dxa"/>
            <w:vAlign w:val="center"/>
          </w:tcPr>
          <w:p w14:paraId="3933005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9, -70, 30)</w:t>
            </w:r>
          </w:p>
        </w:tc>
      </w:tr>
      <w:tr w:rsidR="007265F7" w:rsidRPr="00B1566A" w14:paraId="48F612A7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5F5F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  <w:vAlign w:val="center"/>
          </w:tcPr>
          <w:p w14:paraId="70E93022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Insula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E885C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36, -18, 9)</w:t>
            </w:r>
          </w:p>
        </w:tc>
        <w:tc>
          <w:tcPr>
            <w:tcW w:w="3276" w:type="dxa"/>
            <w:vAlign w:val="center"/>
          </w:tcPr>
          <w:p w14:paraId="3F612631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– Inferior parietal lobule</w:t>
            </w:r>
          </w:p>
        </w:tc>
        <w:tc>
          <w:tcPr>
            <w:tcW w:w="1807" w:type="dxa"/>
            <w:vAlign w:val="center"/>
          </w:tcPr>
          <w:p w14:paraId="0D030C2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9, -70, 30)</w:t>
            </w:r>
          </w:p>
        </w:tc>
      </w:tr>
      <w:tr w:rsidR="007265F7" w:rsidRPr="00B1566A" w14:paraId="41DC43AB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66C6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  <w:vAlign w:val="center"/>
          </w:tcPr>
          <w:p w14:paraId="79E8ABA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– Auditory cortex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E7E3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55, -12, 6)</w:t>
            </w:r>
          </w:p>
        </w:tc>
        <w:tc>
          <w:tcPr>
            <w:tcW w:w="3276" w:type="dxa"/>
            <w:vAlign w:val="center"/>
          </w:tcPr>
          <w:p w14:paraId="3D0CB55C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– Inferior parietal lobule</w:t>
            </w:r>
          </w:p>
        </w:tc>
        <w:tc>
          <w:tcPr>
            <w:tcW w:w="1807" w:type="dxa"/>
            <w:vAlign w:val="center"/>
          </w:tcPr>
          <w:p w14:paraId="2B9658E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9, -70, 30)</w:t>
            </w:r>
          </w:p>
        </w:tc>
      </w:tr>
      <w:tr w:rsidR="007265F7" w:rsidRPr="00B1566A" w14:paraId="23904EC3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1CDD1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  <w:vAlign w:val="center"/>
          </w:tcPr>
          <w:p w14:paraId="005AEA1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omato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-motor network component A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D33E4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23, -23, 63)</w:t>
            </w:r>
          </w:p>
        </w:tc>
        <w:tc>
          <w:tcPr>
            <w:tcW w:w="3276" w:type="dxa"/>
            <w:vAlign w:val="center"/>
          </w:tcPr>
          <w:p w14:paraId="550A4141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807" w:type="dxa"/>
            <w:vAlign w:val="center"/>
          </w:tcPr>
          <w:p w14:paraId="057639B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3, -54, 30)</w:t>
            </w:r>
          </w:p>
        </w:tc>
      </w:tr>
      <w:tr w:rsidR="007265F7" w:rsidRPr="00B1566A" w14:paraId="21B42FF2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2A544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</w:tcPr>
          <w:p w14:paraId="5CF0D00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S2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6AB16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0, -15, 17)</w:t>
            </w:r>
          </w:p>
        </w:tc>
        <w:tc>
          <w:tcPr>
            <w:tcW w:w="3276" w:type="dxa"/>
          </w:tcPr>
          <w:p w14:paraId="2123BF97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Parahippocampal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rtex</w:t>
            </w:r>
          </w:p>
        </w:tc>
        <w:tc>
          <w:tcPr>
            <w:tcW w:w="1807" w:type="dxa"/>
          </w:tcPr>
          <w:p w14:paraId="7379C62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27, -31, -18)</w:t>
            </w:r>
          </w:p>
        </w:tc>
      </w:tr>
      <w:tr w:rsidR="007265F7" w:rsidRPr="00B1566A" w14:paraId="381F3127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A025F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</w:tcPr>
          <w:p w14:paraId="52DD406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omato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-motor network component A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FCC12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23, -23, 63)</w:t>
            </w:r>
          </w:p>
        </w:tc>
        <w:tc>
          <w:tcPr>
            <w:tcW w:w="3276" w:type="dxa"/>
          </w:tcPr>
          <w:p w14:paraId="578ADA2C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Inferior parietal lobule</w:t>
            </w:r>
          </w:p>
        </w:tc>
        <w:tc>
          <w:tcPr>
            <w:tcW w:w="1807" w:type="dxa"/>
          </w:tcPr>
          <w:p w14:paraId="04E09E2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9, -70, 30)</w:t>
            </w:r>
          </w:p>
        </w:tc>
      </w:tr>
      <w:tr w:rsidR="007265F7" w:rsidRPr="00B1566A" w14:paraId="7EC4648E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AD84D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</w:tcPr>
          <w:p w14:paraId="5ECE774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Auditory cortex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C402E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1, -19, 7)</w:t>
            </w:r>
          </w:p>
        </w:tc>
        <w:tc>
          <w:tcPr>
            <w:tcW w:w="3276" w:type="dxa"/>
          </w:tcPr>
          <w:p w14:paraId="47B0B674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Inferior parietal lobule</w:t>
            </w:r>
          </w:p>
        </w:tc>
        <w:tc>
          <w:tcPr>
            <w:tcW w:w="1807" w:type="dxa"/>
          </w:tcPr>
          <w:p w14:paraId="61546C1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9, -70, 30)</w:t>
            </w:r>
          </w:p>
        </w:tc>
      </w:tr>
      <w:tr w:rsidR="007265F7" w:rsidRPr="00B1566A" w14:paraId="099252C2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529B7D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</w:tcPr>
          <w:p w14:paraId="2F23E6A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S2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5438C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0, -15, 17)</w:t>
            </w:r>
          </w:p>
        </w:tc>
        <w:tc>
          <w:tcPr>
            <w:tcW w:w="3276" w:type="dxa"/>
          </w:tcPr>
          <w:p w14:paraId="2D133FA0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Parahippocampal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rtex</w:t>
            </w:r>
          </w:p>
        </w:tc>
        <w:tc>
          <w:tcPr>
            <w:tcW w:w="1807" w:type="dxa"/>
          </w:tcPr>
          <w:p w14:paraId="567CB75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27, -28, -19)</w:t>
            </w:r>
          </w:p>
        </w:tc>
      </w:tr>
      <w:tr w:rsidR="007265F7" w:rsidRPr="00B1566A" w14:paraId="706FC948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7DA14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</w:tcPr>
          <w:p w14:paraId="67A0577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sula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47443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34, -21, 10)</w:t>
            </w:r>
          </w:p>
        </w:tc>
        <w:tc>
          <w:tcPr>
            <w:tcW w:w="3276" w:type="dxa"/>
          </w:tcPr>
          <w:p w14:paraId="02100A35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Parahippocampal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rtex</w:t>
            </w:r>
          </w:p>
        </w:tc>
        <w:tc>
          <w:tcPr>
            <w:tcW w:w="1807" w:type="dxa"/>
          </w:tcPr>
          <w:p w14:paraId="3C64572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27, -28, -19)</w:t>
            </w:r>
          </w:p>
        </w:tc>
      </w:tr>
      <w:tr w:rsidR="007265F7" w:rsidRPr="00B1566A" w14:paraId="202C916D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89D1C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</w:tcPr>
          <w:p w14:paraId="4140CA0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Auditory cortex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93647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1, -19, 7)</w:t>
            </w:r>
          </w:p>
        </w:tc>
        <w:tc>
          <w:tcPr>
            <w:tcW w:w="3276" w:type="dxa"/>
          </w:tcPr>
          <w:p w14:paraId="4A8298C7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- </w:t>
            </w:r>
            <w:proofErr w:type="spellStart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Parahippocampal</w:t>
            </w:r>
            <w:proofErr w:type="spellEnd"/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rtex</w:t>
            </w:r>
          </w:p>
        </w:tc>
        <w:tc>
          <w:tcPr>
            <w:tcW w:w="1807" w:type="dxa"/>
          </w:tcPr>
          <w:p w14:paraId="0F2BD8E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27, -28, -19)</w:t>
            </w:r>
          </w:p>
        </w:tc>
      </w:tr>
      <w:tr w:rsidR="007265F7" w:rsidRPr="00B1566A" w14:paraId="2BC10FBB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D3B9F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DAN - ECN (2)</w:t>
            </w:r>
          </w:p>
        </w:tc>
        <w:tc>
          <w:tcPr>
            <w:tcW w:w="3180" w:type="dxa"/>
            <w:gridSpan w:val="2"/>
            <w:vAlign w:val="center"/>
          </w:tcPr>
          <w:p w14:paraId="1D9241D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Post-central cortex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F50B1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36, -38, 55)</w:t>
            </w:r>
          </w:p>
        </w:tc>
        <w:tc>
          <w:tcPr>
            <w:tcW w:w="3276" w:type="dxa"/>
            <w:vAlign w:val="center"/>
          </w:tcPr>
          <w:p w14:paraId="69B7EC83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807" w:type="dxa"/>
            <w:vAlign w:val="center"/>
          </w:tcPr>
          <w:p w14:paraId="4FF9586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</w:tr>
      <w:tr w:rsidR="007265F7" w:rsidRPr="00B1566A" w14:paraId="296DE1AC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85482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</w:tcPr>
          <w:p w14:paraId="1C2D19F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–Parieto-occipital cortex 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49FBDD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6, -70, 20)</w:t>
            </w:r>
          </w:p>
        </w:tc>
        <w:tc>
          <w:tcPr>
            <w:tcW w:w="3276" w:type="dxa"/>
          </w:tcPr>
          <w:p w14:paraId="76500CAC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– Temporal cortex</w:t>
            </w:r>
          </w:p>
        </w:tc>
        <w:tc>
          <w:tcPr>
            <w:tcW w:w="1807" w:type="dxa"/>
          </w:tcPr>
          <w:p w14:paraId="780315F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63, -29, -16)</w:t>
            </w:r>
          </w:p>
        </w:tc>
      </w:tr>
      <w:tr w:rsidR="007265F7" w:rsidRPr="00B1566A" w14:paraId="1CF8840E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77479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N – SN (5)</w:t>
            </w:r>
          </w:p>
        </w:tc>
        <w:tc>
          <w:tcPr>
            <w:tcW w:w="3180" w:type="dxa"/>
            <w:gridSpan w:val="2"/>
            <w:vAlign w:val="center"/>
          </w:tcPr>
          <w:p w14:paraId="3602705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9C25C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61, -40, 36)</w:t>
            </w:r>
          </w:p>
        </w:tc>
        <w:tc>
          <w:tcPr>
            <w:tcW w:w="3276" w:type="dxa"/>
            <w:vAlign w:val="center"/>
          </w:tcPr>
          <w:p w14:paraId="7F610B6A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</w:t>
            </w:r>
            <w:r w:rsidRPr="00B15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ateral prefrontal cortex</w:t>
            </w:r>
          </w:p>
        </w:tc>
        <w:tc>
          <w:tcPr>
            <w:tcW w:w="1807" w:type="dxa"/>
            <w:vAlign w:val="center"/>
          </w:tcPr>
          <w:p w14:paraId="48FFEB7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32, 49, 25)</w:t>
            </w:r>
          </w:p>
        </w:tc>
      </w:tr>
      <w:tr w:rsidR="007265F7" w:rsidRPr="00B1566A" w14:paraId="679F6B7E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EC86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  <w:vAlign w:val="center"/>
          </w:tcPr>
          <w:p w14:paraId="578BF86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C57C7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61, -40, 36)</w:t>
            </w:r>
          </w:p>
        </w:tc>
        <w:tc>
          <w:tcPr>
            <w:tcW w:w="3276" w:type="dxa"/>
            <w:vAlign w:val="center"/>
          </w:tcPr>
          <w:p w14:paraId="464463B4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Ventrolateral prefrontal cortex</w:t>
            </w:r>
          </w:p>
        </w:tc>
        <w:tc>
          <w:tcPr>
            <w:tcW w:w="1807" w:type="dxa"/>
            <w:vAlign w:val="center"/>
          </w:tcPr>
          <w:p w14:paraId="48B1CA0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5, 46, 0)</w:t>
            </w:r>
          </w:p>
        </w:tc>
      </w:tr>
      <w:tr w:rsidR="007265F7" w:rsidRPr="00B1566A" w14:paraId="5D3EF27A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BA68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  <w:vAlign w:val="center"/>
          </w:tcPr>
          <w:p w14:paraId="1060562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– Inferior parietal lobule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D59FC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62, -35, 38)</w:t>
            </w:r>
          </w:p>
        </w:tc>
        <w:tc>
          <w:tcPr>
            <w:tcW w:w="3276" w:type="dxa"/>
            <w:vAlign w:val="center"/>
          </w:tcPr>
          <w:p w14:paraId="505EB8E8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Ventrolateral prefrontal cortex</w:t>
            </w:r>
          </w:p>
        </w:tc>
        <w:tc>
          <w:tcPr>
            <w:tcW w:w="1807" w:type="dxa"/>
            <w:vAlign w:val="center"/>
          </w:tcPr>
          <w:p w14:paraId="5CE8778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5, 46, 0)</w:t>
            </w:r>
          </w:p>
        </w:tc>
      </w:tr>
      <w:tr w:rsidR="007265F7" w:rsidRPr="00B1566A" w14:paraId="4E1F447D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E90A2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  <w:vAlign w:val="center"/>
          </w:tcPr>
          <w:p w14:paraId="5136B60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– Inferior parietal lobule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F3330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61, -40, 36)</w:t>
            </w:r>
          </w:p>
        </w:tc>
        <w:tc>
          <w:tcPr>
            <w:tcW w:w="3276" w:type="dxa"/>
            <w:vAlign w:val="center"/>
          </w:tcPr>
          <w:p w14:paraId="1EF90AE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Posterior-medial prefrontal cortex</w:t>
            </w:r>
          </w:p>
        </w:tc>
        <w:tc>
          <w:tcPr>
            <w:tcW w:w="1807" w:type="dxa"/>
            <w:vAlign w:val="center"/>
          </w:tcPr>
          <w:p w14:paraId="5325043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6, 28, 33)</w:t>
            </w:r>
          </w:p>
        </w:tc>
      </w:tr>
      <w:tr w:rsidR="007265F7" w:rsidRPr="00B1566A" w14:paraId="3571BCB6" w14:textId="77777777" w:rsidTr="007265F7">
        <w:trPr>
          <w:trHeight w:val="346"/>
        </w:trPr>
        <w:tc>
          <w:tcPr>
            <w:tcW w:w="221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93441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80" w:type="dxa"/>
            <w:gridSpan w:val="2"/>
            <w:tcBorders>
              <w:bottom w:val="single" w:sz="12" w:space="0" w:color="auto"/>
            </w:tcBorders>
          </w:tcPr>
          <w:p w14:paraId="4CA796D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Posterior-medial prefrontal cortex</w:t>
            </w:r>
          </w:p>
        </w:tc>
        <w:tc>
          <w:tcPr>
            <w:tcW w:w="175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52C5A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6, 28, 33)</w:t>
            </w:r>
          </w:p>
        </w:tc>
        <w:tc>
          <w:tcPr>
            <w:tcW w:w="3276" w:type="dxa"/>
            <w:tcBorders>
              <w:bottom w:val="single" w:sz="12" w:space="0" w:color="auto"/>
            </w:tcBorders>
          </w:tcPr>
          <w:p w14:paraId="06760BDD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 - anterior Cingulate cortex </w:t>
            </w:r>
          </w:p>
        </w:tc>
        <w:tc>
          <w:tcPr>
            <w:tcW w:w="1807" w:type="dxa"/>
            <w:tcBorders>
              <w:bottom w:val="single" w:sz="12" w:space="0" w:color="auto"/>
            </w:tcBorders>
          </w:tcPr>
          <w:p w14:paraId="79B1CF7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5, 19, 23)</w:t>
            </w:r>
          </w:p>
        </w:tc>
      </w:tr>
      <w:tr w:rsidR="003836B9" w:rsidRPr="00B1566A" w14:paraId="1DCE419E" w14:textId="77777777" w:rsidTr="004E4411">
        <w:trPr>
          <w:trHeight w:val="346"/>
        </w:trPr>
        <w:tc>
          <w:tcPr>
            <w:tcW w:w="12228" w:type="dxa"/>
            <w:gridSpan w:val="6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5DF008" w14:textId="75264FBB" w:rsidR="003836B9" w:rsidRPr="00B1566A" w:rsidRDefault="003836B9" w:rsidP="003836B9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0818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 xml:space="preserve">Table </w:t>
            </w:r>
            <w:r w:rsidR="00656072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2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ontinued)</w:t>
            </w:r>
          </w:p>
        </w:tc>
      </w:tr>
      <w:tr w:rsidR="007265F7" w:rsidRPr="00B1566A" w14:paraId="29D1F104" w14:textId="77777777" w:rsidTr="007265F7">
        <w:trPr>
          <w:trHeight w:val="346"/>
        </w:trPr>
        <w:tc>
          <w:tcPr>
            <w:tcW w:w="221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B814A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Significant connect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ons</w:t>
            </w:r>
          </w:p>
        </w:tc>
        <w:tc>
          <w:tcPr>
            <w:tcW w:w="2999" w:type="dxa"/>
            <w:tcBorders>
              <w:top w:val="single" w:sz="12" w:space="0" w:color="auto"/>
            </w:tcBorders>
            <w:vAlign w:val="center"/>
          </w:tcPr>
          <w:p w14:paraId="0CFD24B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77008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14:paraId="7E5B6E9D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07" w:type="dxa"/>
            <w:tcBorders>
              <w:top w:val="single" w:sz="12" w:space="0" w:color="auto"/>
            </w:tcBorders>
            <w:vAlign w:val="center"/>
          </w:tcPr>
          <w:p w14:paraId="14AF72C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265F7" w:rsidRPr="00B1566A" w14:paraId="0949D126" w14:textId="77777777" w:rsidTr="007265F7">
        <w:trPr>
          <w:trHeight w:val="346"/>
        </w:trPr>
        <w:tc>
          <w:tcPr>
            <w:tcW w:w="221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17E1F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Network</w:t>
            </w:r>
          </w:p>
        </w:tc>
        <w:tc>
          <w:tcPr>
            <w:tcW w:w="2999" w:type="dxa"/>
            <w:tcBorders>
              <w:bottom w:val="single" w:sz="12" w:space="0" w:color="auto"/>
            </w:tcBorders>
            <w:vAlign w:val="center"/>
          </w:tcPr>
          <w:p w14:paraId="0D43E34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Seed region</w:t>
            </w:r>
          </w:p>
        </w:tc>
        <w:tc>
          <w:tcPr>
            <w:tcW w:w="1934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3A11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Coordinates (x, y, z)</w:t>
            </w:r>
          </w:p>
        </w:tc>
        <w:tc>
          <w:tcPr>
            <w:tcW w:w="3276" w:type="dxa"/>
            <w:tcBorders>
              <w:bottom w:val="single" w:sz="12" w:space="0" w:color="auto"/>
            </w:tcBorders>
            <w:vAlign w:val="center"/>
          </w:tcPr>
          <w:p w14:paraId="6EF8D2D0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kern w:val="0"/>
                <w:szCs w:val="21"/>
              </w:rPr>
              <w:t>Target region</w:t>
            </w:r>
          </w:p>
        </w:tc>
        <w:tc>
          <w:tcPr>
            <w:tcW w:w="1807" w:type="dxa"/>
            <w:tcBorders>
              <w:bottom w:val="single" w:sz="12" w:space="0" w:color="auto"/>
            </w:tcBorders>
            <w:vAlign w:val="center"/>
          </w:tcPr>
          <w:p w14:paraId="5ABC6A6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Coordinates (x, y, z)</w:t>
            </w:r>
          </w:p>
        </w:tc>
      </w:tr>
      <w:tr w:rsidR="007265F7" w:rsidRPr="00B1566A" w14:paraId="314B4E51" w14:textId="77777777" w:rsidTr="007265F7">
        <w:trPr>
          <w:trHeight w:val="346"/>
        </w:trPr>
        <w:tc>
          <w:tcPr>
            <w:tcW w:w="221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E9645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SN – ECN (4)</w:t>
            </w:r>
          </w:p>
        </w:tc>
        <w:tc>
          <w:tcPr>
            <w:tcW w:w="2999" w:type="dxa"/>
            <w:tcBorders>
              <w:top w:val="single" w:sz="12" w:space="0" w:color="auto"/>
            </w:tcBorders>
            <w:vAlign w:val="center"/>
          </w:tcPr>
          <w:p w14:paraId="67BB26A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Dorsal prefrontal cortex</w:t>
            </w:r>
          </w:p>
        </w:tc>
        <w:tc>
          <w:tcPr>
            <w:tcW w:w="1934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C6FF2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13, 15, 65)</w:t>
            </w:r>
          </w:p>
        </w:tc>
        <w:tc>
          <w:tcPr>
            <w:tcW w:w="3276" w:type="dxa"/>
            <w:tcBorders>
              <w:top w:val="single" w:sz="12" w:space="0" w:color="auto"/>
            </w:tcBorders>
            <w:vAlign w:val="center"/>
          </w:tcPr>
          <w:p w14:paraId="1A3677BF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Inferior parietal lobule</w:t>
            </w:r>
          </w:p>
        </w:tc>
        <w:tc>
          <w:tcPr>
            <w:tcW w:w="1807" w:type="dxa"/>
            <w:tcBorders>
              <w:top w:val="single" w:sz="12" w:space="0" w:color="auto"/>
            </w:tcBorders>
            <w:vAlign w:val="center"/>
          </w:tcPr>
          <w:p w14:paraId="369C9D4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</w:tr>
      <w:tr w:rsidR="007265F7" w:rsidRPr="00B1566A" w14:paraId="5EAC29B1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84DD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26A032B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</w:t>
            </w:r>
            <w:r w:rsidRPr="00B15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Ventrolateral prefrontal cortex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C5592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5, 46, 0)</w:t>
            </w:r>
          </w:p>
        </w:tc>
        <w:tc>
          <w:tcPr>
            <w:tcW w:w="3276" w:type="dxa"/>
            <w:vAlign w:val="center"/>
          </w:tcPr>
          <w:p w14:paraId="2FF96D55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Inferior parietal lobule</w:t>
            </w:r>
          </w:p>
        </w:tc>
        <w:tc>
          <w:tcPr>
            <w:tcW w:w="1807" w:type="dxa"/>
            <w:vAlign w:val="center"/>
          </w:tcPr>
          <w:p w14:paraId="0EE412A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</w:tr>
      <w:tr w:rsidR="007265F7" w:rsidRPr="00B1566A" w14:paraId="0D9FC957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85EC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5AE85B85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Inferior parietal lobule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0BE0C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61, -40, 36)</w:t>
            </w:r>
          </w:p>
        </w:tc>
        <w:tc>
          <w:tcPr>
            <w:tcW w:w="3276" w:type="dxa"/>
            <w:vAlign w:val="center"/>
          </w:tcPr>
          <w:p w14:paraId="25B9DAA7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Posterior-medial prefrontal cortex</w:t>
            </w:r>
          </w:p>
        </w:tc>
        <w:tc>
          <w:tcPr>
            <w:tcW w:w="1807" w:type="dxa"/>
            <w:vAlign w:val="center"/>
          </w:tcPr>
          <w:p w14:paraId="6605F54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, 32, 44)</w:t>
            </w:r>
          </w:p>
        </w:tc>
      </w:tr>
      <w:tr w:rsidR="007265F7" w:rsidRPr="00B1566A" w14:paraId="5144600F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BBD9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65A4F90F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Ventrolateral prefrontal cortex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F39EED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5, 46, 0)</w:t>
            </w:r>
          </w:p>
        </w:tc>
        <w:tc>
          <w:tcPr>
            <w:tcW w:w="3276" w:type="dxa"/>
            <w:vAlign w:val="center"/>
          </w:tcPr>
          <w:p w14:paraId="1124A1D9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Inferior parietal lobule</w:t>
            </w:r>
          </w:p>
        </w:tc>
        <w:tc>
          <w:tcPr>
            <w:tcW w:w="1807" w:type="dxa"/>
            <w:vAlign w:val="center"/>
          </w:tcPr>
          <w:p w14:paraId="4561BAB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52, -49, 49)</w:t>
            </w:r>
          </w:p>
        </w:tc>
      </w:tr>
      <w:tr w:rsidR="007265F7" w:rsidRPr="00B1566A" w14:paraId="1CD0105A" w14:textId="77777777" w:rsidTr="007265F7">
        <w:trPr>
          <w:trHeight w:val="346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26030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ECN – ECN (5)</w:t>
            </w:r>
          </w:p>
        </w:tc>
        <w:tc>
          <w:tcPr>
            <w:tcW w:w="2999" w:type="dxa"/>
            <w:vAlign w:val="center"/>
          </w:tcPr>
          <w:p w14:paraId="184F0CBF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Inferior parietal lobule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A8AFC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  <w:tc>
          <w:tcPr>
            <w:tcW w:w="3276" w:type="dxa"/>
            <w:vAlign w:val="center"/>
          </w:tcPr>
          <w:p w14:paraId="016BA469" w14:textId="77777777" w:rsidR="007265F7" w:rsidRPr="00B1566A" w:rsidRDefault="007265F7" w:rsidP="007265F7">
            <w:pPr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Posterior-medial prefrontal cortex</w:t>
            </w:r>
          </w:p>
        </w:tc>
        <w:tc>
          <w:tcPr>
            <w:tcW w:w="1807" w:type="dxa"/>
            <w:vAlign w:val="center"/>
          </w:tcPr>
          <w:p w14:paraId="198EF81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, 32, 44)</w:t>
            </w:r>
          </w:p>
        </w:tc>
      </w:tr>
      <w:tr w:rsidR="007265F7" w:rsidRPr="00B1566A" w14:paraId="5ED2CA88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10200D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06AA82A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Intraparietal sulcus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22BE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39, -50, 47)</w:t>
            </w:r>
          </w:p>
        </w:tc>
        <w:tc>
          <w:tcPr>
            <w:tcW w:w="3276" w:type="dxa"/>
            <w:vAlign w:val="center"/>
          </w:tcPr>
          <w:p w14:paraId="0F3C5AAD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</w:t>
            </w:r>
            <w:r w:rsidRPr="00B15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Dorsolateral prefrontal cortex</w:t>
            </w:r>
          </w:p>
        </w:tc>
        <w:tc>
          <w:tcPr>
            <w:tcW w:w="1807" w:type="dxa"/>
            <w:vAlign w:val="center"/>
          </w:tcPr>
          <w:p w14:paraId="196F531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32, 29, 46)</w:t>
            </w:r>
          </w:p>
        </w:tc>
      </w:tr>
      <w:tr w:rsidR="007265F7" w:rsidRPr="00B1566A" w14:paraId="2D964C72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B099F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2D0ED14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- Inferior parietal lobule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7E532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  <w:tc>
          <w:tcPr>
            <w:tcW w:w="3276" w:type="dxa"/>
            <w:vAlign w:val="center"/>
          </w:tcPr>
          <w:p w14:paraId="0548BCE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Dorsolateral prefrontal cortex</w:t>
            </w:r>
          </w:p>
        </w:tc>
        <w:tc>
          <w:tcPr>
            <w:tcW w:w="1807" w:type="dxa"/>
            <w:vAlign w:val="center"/>
          </w:tcPr>
          <w:p w14:paraId="528403E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32, 29, 46)</w:t>
            </w:r>
          </w:p>
        </w:tc>
      </w:tr>
      <w:tr w:rsidR="007265F7" w:rsidRPr="00B1566A" w14:paraId="37925092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F8C9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5BC1CBF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Inferior parietal lobule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A51F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52, -49 49)</w:t>
            </w:r>
          </w:p>
        </w:tc>
        <w:tc>
          <w:tcPr>
            <w:tcW w:w="3276" w:type="dxa"/>
            <w:vAlign w:val="center"/>
          </w:tcPr>
          <w:p w14:paraId="6AE65F8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Dorsolateral prefrontal cortex</w:t>
            </w:r>
          </w:p>
        </w:tc>
        <w:tc>
          <w:tcPr>
            <w:tcW w:w="1807" w:type="dxa"/>
            <w:vAlign w:val="center"/>
          </w:tcPr>
          <w:p w14:paraId="22EB4A6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32, 29, 46)</w:t>
            </w:r>
          </w:p>
        </w:tc>
      </w:tr>
      <w:tr w:rsidR="007265F7" w:rsidRPr="00B1566A" w14:paraId="089E14F0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29D44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76C03B3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Inferior parietal lobule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ADA8D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  <w:tc>
          <w:tcPr>
            <w:tcW w:w="3276" w:type="dxa"/>
            <w:vAlign w:val="center"/>
          </w:tcPr>
          <w:p w14:paraId="6C343A6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Posterior-medial prefrontal cortex</w:t>
            </w:r>
          </w:p>
        </w:tc>
        <w:tc>
          <w:tcPr>
            <w:tcW w:w="1807" w:type="dxa"/>
            <w:vAlign w:val="center"/>
          </w:tcPr>
          <w:p w14:paraId="2AB1F8AF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, 39, 42)</w:t>
            </w:r>
          </w:p>
        </w:tc>
      </w:tr>
      <w:tr w:rsidR="007265F7" w:rsidRPr="00B1566A" w14:paraId="504F1721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5F9F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ECN – DMN (2)</w:t>
            </w:r>
          </w:p>
        </w:tc>
        <w:tc>
          <w:tcPr>
            <w:tcW w:w="2999" w:type="dxa"/>
            <w:vAlign w:val="center"/>
          </w:tcPr>
          <w:p w14:paraId="1BA3CDE7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Posterior-medial prefrontal cortex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1EE7D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, 39, 42)</w:t>
            </w:r>
          </w:p>
        </w:tc>
        <w:tc>
          <w:tcPr>
            <w:tcW w:w="3276" w:type="dxa"/>
            <w:vAlign w:val="center"/>
          </w:tcPr>
          <w:p w14:paraId="1AB1038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Inferior parietal lobule</w:t>
            </w:r>
          </w:p>
        </w:tc>
        <w:tc>
          <w:tcPr>
            <w:tcW w:w="1807" w:type="dxa"/>
            <w:vAlign w:val="center"/>
          </w:tcPr>
          <w:p w14:paraId="13E1964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3, -54, 30)</w:t>
            </w:r>
          </w:p>
        </w:tc>
      </w:tr>
      <w:tr w:rsidR="007265F7" w:rsidRPr="00B1566A" w14:paraId="75E6B3D3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37381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326E86F2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- Inferior parietal lobule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3BB02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8, -52, 52)</w:t>
            </w:r>
          </w:p>
        </w:tc>
        <w:tc>
          <w:tcPr>
            <w:tcW w:w="3276" w:type="dxa"/>
            <w:vAlign w:val="center"/>
          </w:tcPr>
          <w:p w14:paraId="6DE2AC6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Dorsal prefrontal cortex</w:t>
            </w:r>
          </w:p>
        </w:tc>
        <w:tc>
          <w:tcPr>
            <w:tcW w:w="1807" w:type="dxa"/>
            <w:vAlign w:val="center"/>
          </w:tcPr>
          <w:p w14:paraId="2BFBCCA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9, 50, 39)</w:t>
            </w:r>
          </w:p>
        </w:tc>
      </w:tr>
      <w:tr w:rsidR="007265F7" w:rsidRPr="00B1566A" w14:paraId="47753B1E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8D965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imbic - ECN</w:t>
            </w:r>
          </w:p>
        </w:tc>
        <w:tc>
          <w:tcPr>
            <w:tcW w:w="2999" w:type="dxa"/>
            <w:vAlign w:val="center"/>
          </w:tcPr>
          <w:p w14:paraId="08CD8F0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Orbitofrontal cortex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F3D57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13, 37, -19)</w:t>
            </w:r>
          </w:p>
        </w:tc>
        <w:tc>
          <w:tcPr>
            <w:tcW w:w="3276" w:type="dxa"/>
            <w:vAlign w:val="center"/>
          </w:tcPr>
          <w:p w14:paraId="3550B6E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Posterior-medial prefrontal cortex</w:t>
            </w:r>
          </w:p>
        </w:tc>
        <w:tc>
          <w:tcPr>
            <w:tcW w:w="1807" w:type="dxa"/>
            <w:vAlign w:val="center"/>
          </w:tcPr>
          <w:p w14:paraId="7485AE1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5, 32, 44)</w:t>
            </w:r>
          </w:p>
        </w:tc>
      </w:tr>
      <w:tr w:rsidR="007265F7" w:rsidRPr="00B1566A" w14:paraId="2F01BFA4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69CAB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imbic - DMN</w:t>
            </w:r>
          </w:p>
        </w:tc>
        <w:tc>
          <w:tcPr>
            <w:tcW w:w="2999" w:type="dxa"/>
            <w:vAlign w:val="center"/>
          </w:tcPr>
          <w:p w14:paraId="30936A2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 – Orbitofrontal cortex 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5C750C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13, 37, -19)</w:t>
            </w:r>
          </w:p>
        </w:tc>
        <w:tc>
          <w:tcPr>
            <w:tcW w:w="3276" w:type="dxa"/>
            <w:vAlign w:val="center"/>
          </w:tcPr>
          <w:p w14:paraId="5003122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Inferior parietal lobule</w:t>
            </w:r>
          </w:p>
        </w:tc>
        <w:tc>
          <w:tcPr>
            <w:tcW w:w="1807" w:type="dxa"/>
            <w:vAlign w:val="center"/>
          </w:tcPr>
          <w:p w14:paraId="20DBE58B" w14:textId="77777777" w:rsidR="007265F7" w:rsidRPr="00B1566A" w:rsidRDefault="007265F7" w:rsidP="007265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43, -77, 32)</w:t>
            </w:r>
          </w:p>
        </w:tc>
      </w:tr>
      <w:tr w:rsidR="007265F7" w:rsidRPr="00B1566A" w14:paraId="7F74D6C9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1CE9E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DMN – DMN (3)</w:t>
            </w:r>
          </w:p>
        </w:tc>
        <w:tc>
          <w:tcPr>
            <w:tcW w:w="2999" w:type="dxa"/>
            <w:vAlign w:val="center"/>
          </w:tcPr>
          <w:p w14:paraId="39006DA6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L - Posterior cingulate cortex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7B42A8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-6 -50, 33)</w:t>
            </w:r>
          </w:p>
        </w:tc>
        <w:tc>
          <w:tcPr>
            <w:tcW w:w="3276" w:type="dxa"/>
            <w:vAlign w:val="center"/>
          </w:tcPr>
          <w:p w14:paraId="73B92090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Inferior parietal lobule</w:t>
            </w:r>
          </w:p>
        </w:tc>
        <w:tc>
          <w:tcPr>
            <w:tcW w:w="1807" w:type="dxa"/>
            <w:vAlign w:val="center"/>
          </w:tcPr>
          <w:p w14:paraId="202325F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9, -70, 30)</w:t>
            </w:r>
          </w:p>
        </w:tc>
      </w:tr>
      <w:tr w:rsidR="007265F7" w:rsidRPr="00B1566A" w14:paraId="593BED4E" w14:textId="77777777" w:rsidTr="007265F7">
        <w:trPr>
          <w:trHeight w:val="388"/>
        </w:trPr>
        <w:tc>
          <w:tcPr>
            <w:tcW w:w="22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0DD99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vAlign w:val="center"/>
          </w:tcPr>
          <w:p w14:paraId="5F2204BB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Posterior cingulate cortex</w:t>
            </w:r>
          </w:p>
        </w:tc>
        <w:tc>
          <w:tcPr>
            <w:tcW w:w="1934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1C651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7, -50, 32)</w:t>
            </w:r>
          </w:p>
        </w:tc>
        <w:tc>
          <w:tcPr>
            <w:tcW w:w="3276" w:type="dxa"/>
            <w:vAlign w:val="center"/>
          </w:tcPr>
          <w:p w14:paraId="575EA6BA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Inferior parietal lobule</w:t>
            </w:r>
          </w:p>
        </w:tc>
        <w:tc>
          <w:tcPr>
            <w:tcW w:w="1807" w:type="dxa"/>
            <w:vAlign w:val="center"/>
          </w:tcPr>
          <w:p w14:paraId="652F0E1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9, -70, 30)</w:t>
            </w:r>
          </w:p>
        </w:tc>
      </w:tr>
      <w:tr w:rsidR="007265F7" w:rsidRPr="00B1566A" w14:paraId="4B549E74" w14:textId="77777777" w:rsidTr="007265F7">
        <w:trPr>
          <w:trHeight w:val="388"/>
        </w:trPr>
        <w:tc>
          <w:tcPr>
            <w:tcW w:w="221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BB39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99" w:type="dxa"/>
            <w:tcBorders>
              <w:bottom w:val="single" w:sz="12" w:space="0" w:color="auto"/>
            </w:tcBorders>
            <w:vAlign w:val="center"/>
          </w:tcPr>
          <w:p w14:paraId="3AF54AB3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Anterior temporal cortex</w:t>
            </w:r>
          </w:p>
        </w:tc>
        <w:tc>
          <w:tcPr>
            <w:tcW w:w="1934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F7A55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51, 5, -30)</w:t>
            </w:r>
          </w:p>
        </w:tc>
        <w:tc>
          <w:tcPr>
            <w:tcW w:w="3276" w:type="dxa"/>
            <w:tcBorders>
              <w:bottom w:val="single" w:sz="12" w:space="0" w:color="auto"/>
            </w:tcBorders>
            <w:vAlign w:val="center"/>
          </w:tcPr>
          <w:p w14:paraId="71450FC1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R - Inferior parietal lobule</w:t>
            </w:r>
          </w:p>
        </w:tc>
        <w:tc>
          <w:tcPr>
            <w:tcW w:w="1807" w:type="dxa"/>
            <w:tcBorders>
              <w:bottom w:val="single" w:sz="12" w:space="0" w:color="auto"/>
            </w:tcBorders>
            <w:vAlign w:val="center"/>
          </w:tcPr>
          <w:p w14:paraId="017A4924" w14:textId="77777777" w:rsidR="007265F7" w:rsidRPr="00B1566A" w:rsidRDefault="007265F7" w:rsidP="007265F7">
            <w:pPr>
              <w:widowControl/>
              <w:tabs>
                <w:tab w:val="left" w:pos="6765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566A">
              <w:rPr>
                <w:rFonts w:ascii="Times New Roman" w:hAnsi="Times New Roman" w:cs="Times New Roman"/>
                <w:color w:val="000000" w:themeColor="text1"/>
                <w:szCs w:val="21"/>
              </w:rPr>
              <w:t>(49, -70, 30)</w:t>
            </w:r>
          </w:p>
        </w:tc>
      </w:tr>
    </w:tbl>
    <w:p w14:paraId="3108B6AD" w14:textId="727D7325" w:rsidR="00705812" w:rsidRDefault="00705812" w:rsidP="00E23E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05812" w:rsidSect="00E23E5B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372ECF" w14:textId="77777777" w:rsidR="000C1A0C" w:rsidRDefault="000C1A0C" w:rsidP="00587AC1">
      <w:r>
        <w:separator/>
      </w:r>
    </w:p>
  </w:endnote>
  <w:endnote w:type="continuationSeparator" w:id="0">
    <w:p w14:paraId="410ADF2A" w14:textId="77777777" w:rsidR="000C1A0C" w:rsidRDefault="000C1A0C" w:rsidP="00587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2850FE" w14:textId="77777777" w:rsidR="000C1A0C" w:rsidRDefault="000C1A0C" w:rsidP="00587AC1">
      <w:r>
        <w:separator/>
      </w:r>
    </w:p>
  </w:footnote>
  <w:footnote w:type="continuationSeparator" w:id="0">
    <w:p w14:paraId="17014CE9" w14:textId="77777777" w:rsidR="000C1A0C" w:rsidRDefault="000C1A0C" w:rsidP="00587A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103977" w14:textId="608827EE" w:rsidR="007771AA" w:rsidRPr="007771AA" w:rsidRDefault="007771AA" w:rsidP="00C61B8C">
    <w:pPr>
      <w:pStyle w:val="a3"/>
      <w:rPr>
        <w:rFonts w:ascii="Times New Roman" w:hAnsi="Times New Roman" w:cs="Times New Roman"/>
        <w:sz w:val="21"/>
        <w:szCs w:val="21"/>
      </w:rPr>
    </w:pPr>
    <w:r w:rsidRPr="007771AA">
      <w:rPr>
        <w:rFonts w:ascii="Times New Roman" w:hAnsi="Times New Roman" w:cs="Times New Roman"/>
        <w:sz w:val="21"/>
        <w:szCs w:val="21"/>
      </w:rPr>
      <w:t xml:space="preserve">The </w:t>
    </w:r>
    <w:proofErr w:type="spellStart"/>
    <w:r w:rsidRPr="007771AA">
      <w:rPr>
        <w:rFonts w:ascii="Times New Roman" w:hAnsi="Times New Roman" w:cs="Times New Roman"/>
        <w:sz w:val="21"/>
        <w:szCs w:val="21"/>
      </w:rPr>
      <w:t>neuroprogressive</w:t>
    </w:r>
    <w:proofErr w:type="spellEnd"/>
    <w:r w:rsidRPr="007771AA">
      <w:rPr>
        <w:rFonts w:ascii="Times New Roman" w:hAnsi="Times New Roman" w:cs="Times New Roman"/>
        <w:sz w:val="21"/>
        <w:szCs w:val="21"/>
      </w:rPr>
      <w:t xml:space="preserve"> nature of major depressive disord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90385"/>
    <w:multiLevelType w:val="hybridMultilevel"/>
    <w:tmpl w:val="0A408E4A"/>
    <w:lvl w:ilvl="0" w:tplc="1C46FA82">
      <w:start w:val="3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578B399F"/>
    <w:multiLevelType w:val="hybridMultilevel"/>
    <w:tmpl w:val="A76A407A"/>
    <w:lvl w:ilvl="0" w:tplc="06289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87175BB"/>
    <w:multiLevelType w:val="hybridMultilevel"/>
    <w:tmpl w:val="D88E7C48"/>
    <w:lvl w:ilvl="0" w:tplc="7926105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xM7M0MTE1NzM3MDBQ0lEKTi0uzszPAykwM60FAPfmN8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ranslational Psychiatry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E01BC"/>
    <w:rsid w:val="00000322"/>
    <w:rsid w:val="000036C5"/>
    <w:rsid w:val="00003A49"/>
    <w:rsid w:val="00004ED5"/>
    <w:rsid w:val="00004FCE"/>
    <w:rsid w:val="000055A7"/>
    <w:rsid w:val="000067A7"/>
    <w:rsid w:val="00006808"/>
    <w:rsid w:val="00006BCE"/>
    <w:rsid w:val="00007571"/>
    <w:rsid w:val="00015E83"/>
    <w:rsid w:val="00021C18"/>
    <w:rsid w:val="00021D15"/>
    <w:rsid w:val="000228D1"/>
    <w:rsid w:val="00022CFE"/>
    <w:rsid w:val="00023670"/>
    <w:rsid w:val="00024A32"/>
    <w:rsid w:val="00025CA1"/>
    <w:rsid w:val="000316C1"/>
    <w:rsid w:val="00035C84"/>
    <w:rsid w:val="00035C95"/>
    <w:rsid w:val="00035EAB"/>
    <w:rsid w:val="0003612A"/>
    <w:rsid w:val="000361FD"/>
    <w:rsid w:val="00041151"/>
    <w:rsid w:val="00042E5C"/>
    <w:rsid w:val="0004673E"/>
    <w:rsid w:val="00050B60"/>
    <w:rsid w:val="000518A0"/>
    <w:rsid w:val="00051D89"/>
    <w:rsid w:val="00053FA9"/>
    <w:rsid w:val="00054398"/>
    <w:rsid w:val="00054495"/>
    <w:rsid w:val="000546F9"/>
    <w:rsid w:val="00055212"/>
    <w:rsid w:val="00061CB2"/>
    <w:rsid w:val="0006441C"/>
    <w:rsid w:val="00064AF2"/>
    <w:rsid w:val="000659BE"/>
    <w:rsid w:val="000664CB"/>
    <w:rsid w:val="00067346"/>
    <w:rsid w:val="00067EA9"/>
    <w:rsid w:val="00071D1D"/>
    <w:rsid w:val="0007283F"/>
    <w:rsid w:val="000732E4"/>
    <w:rsid w:val="00073399"/>
    <w:rsid w:val="00075400"/>
    <w:rsid w:val="0007775B"/>
    <w:rsid w:val="00081420"/>
    <w:rsid w:val="0008162C"/>
    <w:rsid w:val="00083594"/>
    <w:rsid w:val="000841C7"/>
    <w:rsid w:val="00084532"/>
    <w:rsid w:val="00084B68"/>
    <w:rsid w:val="00086A8C"/>
    <w:rsid w:val="00087259"/>
    <w:rsid w:val="00087281"/>
    <w:rsid w:val="00087CBE"/>
    <w:rsid w:val="0009032A"/>
    <w:rsid w:val="00091E88"/>
    <w:rsid w:val="0009616C"/>
    <w:rsid w:val="00097A2D"/>
    <w:rsid w:val="000A0111"/>
    <w:rsid w:val="000A0352"/>
    <w:rsid w:val="000A1375"/>
    <w:rsid w:val="000A247F"/>
    <w:rsid w:val="000A2B5B"/>
    <w:rsid w:val="000A371E"/>
    <w:rsid w:val="000A5586"/>
    <w:rsid w:val="000A6189"/>
    <w:rsid w:val="000A6B19"/>
    <w:rsid w:val="000B2A53"/>
    <w:rsid w:val="000B2D1F"/>
    <w:rsid w:val="000B311E"/>
    <w:rsid w:val="000B3186"/>
    <w:rsid w:val="000B359D"/>
    <w:rsid w:val="000B5C3A"/>
    <w:rsid w:val="000B6750"/>
    <w:rsid w:val="000B708B"/>
    <w:rsid w:val="000C0CB6"/>
    <w:rsid w:val="000C1A0C"/>
    <w:rsid w:val="000C42CE"/>
    <w:rsid w:val="000C5814"/>
    <w:rsid w:val="000C7A25"/>
    <w:rsid w:val="000D0031"/>
    <w:rsid w:val="000D0455"/>
    <w:rsid w:val="000D0573"/>
    <w:rsid w:val="000D06A3"/>
    <w:rsid w:val="000D0AA3"/>
    <w:rsid w:val="000D165A"/>
    <w:rsid w:val="000D345E"/>
    <w:rsid w:val="000D4AFC"/>
    <w:rsid w:val="000D4ECD"/>
    <w:rsid w:val="000D520F"/>
    <w:rsid w:val="000D5888"/>
    <w:rsid w:val="000E0975"/>
    <w:rsid w:val="000E26E2"/>
    <w:rsid w:val="000E42F9"/>
    <w:rsid w:val="000E4CD5"/>
    <w:rsid w:val="000E555E"/>
    <w:rsid w:val="000E718E"/>
    <w:rsid w:val="000E7B0A"/>
    <w:rsid w:val="000F1427"/>
    <w:rsid w:val="000F1707"/>
    <w:rsid w:val="000F50F7"/>
    <w:rsid w:val="000F67EA"/>
    <w:rsid w:val="000F7E3B"/>
    <w:rsid w:val="00101E5C"/>
    <w:rsid w:val="001031C2"/>
    <w:rsid w:val="001035F5"/>
    <w:rsid w:val="00103A10"/>
    <w:rsid w:val="00103D1F"/>
    <w:rsid w:val="00104A12"/>
    <w:rsid w:val="001056D1"/>
    <w:rsid w:val="00105758"/>
    <w:rsid w:val="0011000E"/>
    <w:rsid w:val="00110787"/>
    <w:rsid w:val="00110D5B"/>
    <w:rsid w:val="001148F2"/>
    <w:rsid w:val="00114991"/>
    <w:rsid w:val="00114D77"/>
    <w:rsid w:val="00115B07"/>
    <w:rsid w:val="001218F8"/>
    <w:rsid w:val="00122EE1"/>
    <w:rsid w:val="0012358D"/>
    <w:rsid w:val="00123A20"/>
    <w:rsid w:val="001264E3"/>
    <w:rsid w:val="001274A4"/>
    <w:rsid w:val="00130AD1"/>
    <w:rsid w:val="0013119B"/>
    <w:rsid w:val="001314D6"/>
    <w:rsid w:val="00131F4A"/>
    <w:rsid w:val="00134626"/>
    <w:rsid w:val="00136278"/>
    <w:rsid w:val="0014165A"/>
    <w:rsid w:val="0014179E"/>
    <w:rsid w:val="00141BA1"/>
    <w:rsid w:val="00142127"/>
    <w:rsid w:val="00142EBD"/>
    <w:rsid w:val="0014538C"/>
    <w:rsid w:val="00145F5C"/>
    <w:rsid w:val="001471A1"/>
    <w:rsid w:val="00147995"/>
    <w:rsid w:val="001507E4"/>
    <w:rsid w:val="00152C38"/>
    <w:rsid w:val="00153526"/>
    <w:rsid w:val="001619D1"/>
    <w:rsid w:val="0016364F"/>
    <w:rsid w:val="00164F44"/>
    <w:rsid w:val="00165283"/>
    <w:rsid w:val="00170EA4"/>
    <w:rsid w:val="00172DD4"/>
    <w:rsid w:val="001738E0"/>
    <w:rsid w:val="00173CFB"/>
    <w:rsid w:val="001742FD"/>
    <w:rsid w:val="001764A2"/>
    <w:rsid w:val="001805BF"/>
    <w:rsid w:val="00180D1F"/>
    <w:rsid w:val="00180EEA"/>
    <w:rsid w:val="00181CFA"/>
    <w:rsid w:val="001823F8"/>
    <w:rsid w:val="001846B5"/>
    <w:rsid w:val="00191128"/>
    <w:rsid w:val="0019160B"/>
    <w:rsid w:val="00197A62"/>
    <w:rsid w:val="00197B4D"/>
    <w:rsid w:val="001A0435"/>
    <w:rsid w:val="001A0A87"/>
    <w:rsid w:val="001A0DB8"/>
    <w:rsid w:val="001A19B1"/>
    <w:rsid w:val="001A3296"/>
    <w:rsid w:val="001A58DE"/>
    <w:rsid w:val="001B0EBD"/>
    <w:rsid w:val="001B2AE6"/>
    <w:rsid w:val="001B330F"/>
    <w:rsid w:val="001B5087"/>
    <w:rsid w:val="001C00EE"/>
    <w:rsid w:val="001C06B2"/>
    <w:rsid w:val="001C2AC0"/>
    <w:rsid w:val="001C6121"/>
    <w:rsid w:val="001C6AB2"/>
    <w:rsid w:val="001C74FB"/>
    <w:rsid w:val="001D0308"/>
    <w:rsid w:val="001D24C5"/>
    <w:rsid w:val="001D41AB"/>
    <w:rsid w:val="001D47F0"/>
    <w:rsid w:val="001D6224"/>
    <w:rsid w:val="001D643B"/>
    <w:rsid w:val="001D69CE"/>
    <w:rsid w:val="001D6D55"/>
    <w:rsid w:val="001D7419"/>
    <w:rsid w:val="001E1BFB"/>
    <w:rsid w:val="001E2897"/>
    <w:rsid w:val="001E32BC"/>
    <w:rsid w:val="001E3D71"/>
    <w:rsid w:val="001E5211"/>
    <w:rsid w:val="001E5741"/>
    <w:rsid w:val="001E61DF"/>
    <w:rsid w:val="001E6E6E"/>
    <w:rsid w:val="001E7C34"/>
    <w:rsid w:val="001E7F3B"/>
    <w:rsid w:val="001E7F81"/>
    <w:rsid w:val="001F0B11"/>
    <w:rsid w:val="001F110D"/>
    <w:rsid w:val="001F1C6A"/>
    <w:rsid w:val="001F57AA"/>
    <w:rsid w:val="001F5CA7"/>
    <w:rsid w:val="00201683"/>
    <w:rsid w:val="00201E20"/>
    <w:rsid w:val="00202F8B"/>
    <w:rsid w:val="002070A1"/>
    <w:rsid w:val="00211D21"/>
    <w:rsid w:val="002122C1"/>
    <w:rsid w:val="00212678"/>
    <w:rsid w:val="002129D3"/>
    <w:rsid w:val="00213BFA"/>
    <w:rsid w:val="00215224"/>
    <w:rsid w:val="00215DFE"/>
    <w:rsid w:val="00217738"/>
    <w:rsid w:val="002242B0"/>
    <w:rsid w:val="00226BA7"/>
    <w:rsid w:val="00232FBB"/>
    <w:rsid w:val="00233403"/>
    <w:rsid w:val="00233730"/>
    <w:rsid w:val="00234636"/>
    <w:rsid w:val="00236D7C"/>
    <w:rsid w:val="00241B97"/>
    <w:rsid w:val="002425FD"/>
    <w:rsid w:val="0024279D"/>
    <w:rsid w:val="0024357F"/>
    <w:rsid w:val="0024367C"/>
    <w:rsid w:val="0024524A"/>
    <w:rsid w:val="0024629A"/>
    <w:rsid w:val="00251292"/>
    <w:rsid w:val="002518EC"/>
    <w:rsid w:val="00255E4F"/>
    <w:rsid w:val="00256593"/>
    <w:rsid w:val="00256884"/>
    <w:rsid w:val="0026236F"/>
    <w:rsid w:val="00262600"/>
    <w:rsid w:val="00263451"/>
    <w:rsid w:val="0026467A"/>
    <w:rsid w:val="00265B27"/>
    <w:rsid w:val="00266590"/>
    <w:rsid w:val="002668B7"/>
    <w:rsid w:val="00266B67"/>
    <w:rsid w:val="00267D92"/>
    <w:rsid w:val="0027022D"/>
    <w:rsid w:val="00270667"/>
    <w:rsid w:val="00272172"/>
    <w:rsid w:val="0027355A"/>
    <w:rsid w:val="002738F1"/>
    <w:rsid w:val="00273E1A"/>
    <w:rsid w:val="00274580"/>
    <w:rsid w:val="00274B04"/>
    <w:rsid w:val="00275EA0"/>
    <w:rsid w:val="00277BEA"/>
    <w:rsid w:val="002800C5"/>
    <w:rsid w:val="0028066E"/>
    <w:rsid w:val="00280A88"/>
    <w:rsid w:val="00280F3A"/>
    <w:rsid w:val="00281F32"/>
    <w:rsid w:val="00281F5B"/>
    <w:rsid w:val="00282B8A"/>
    <w:rsid w:val="002839AA"/>
    <w:rsid w:val="00285F7D"/>
    <w:rsid w:val="00287C1D"/>
    <w:rsid w:val="00290937"/>
    <w:rsid w:val="00290A98"/>
    <w:rsid w:val="002A4F39"/>
    <w:rsid w:val="002A51DE"/>
    <w:rsid w:val="002A7DD9"/>
    <w:rsid w:val="002B0A01"/>
    <w:rsid w:val="002B2185"/>
    <w:rsid w:val="002B681C"/>
    <w:rsid w:val="002C183D"/>
    <w:rsid w:val="002C1A5F"/>
    <w:rsid w:val="002C1E03"/>
    <w:rsid w:val="002C2ED9"/>
    <w:rsid w:val="002C5C5F"/>
    <w:rsid w:val="002C60B6"/>
    <w:rsid w:val="002C662B"/>
    <w:rsid w:val="002C6AA7"/>
    <w:rsid w:val="002D0728"/>
    <w:rsid w:val="002D1294"/>
    <w:rsid w:val="002D184E"/>
    <w:rsid w:val="002D26E3"/>
    <w:rsid w:val="002D2A79"/>
    <w:rsid w:val="002D32D2"/>
    <w:rsid w:val="002D7696"/>
    <w:rsid w:val="002E01CC"/>
    <w:rsid w:val="002E0C1E"/>
    <w:rsid w:val="002E3EB2"/>
    <w:rsid w:val="002E42D8"/>
    <w:rsid w:val="002E4372"/>
    <w:rsid w:val="002E4F24"/>
    <w:rsid w:val="002F18BC"/>
    <w:rsid w:val="002F41AB"/>
    <w:rsid w:val="00300237"/>
    <w:rsid w:val="00300F8B"/>
    <w:rsid w:val="003039E6"/>
    <w:rsid w:val="00303FE8"/>
    <w:rsid w:val="00304D73"/>
    <w:rsid w:val="0030649B"/>
    <w:rsid w:val="00311577"/>
    <w:rsid w:val="00311C82"/>
    <w:rsid w:val="00322644"/>
    <w:rsid w:val="00322BED"/>
    <w:rsid w:val="00330C5B"/>
    <w:rsid w:val="00331555"/>
    <w:rsid w:val="00334466"/>
    <w:rsid w:val="0033718D"/>
    <w:rsid w:val="00341305"/>
    <w:rsid w:val="00342289"/>
    <w:rsid w:val="00343270"/>
    <w:rsid w:val="00344283"/>
    <w:rsid w:val="00345334"/>
    <w:rsid w:val="00346215"/>
    <w:rsid w:val="00350806"/>
    <w:rsid w:val="00351661"/>
    <w:rsid w:val="00352CF4"/>
    <w:rsid w:val="00353B4F"/>
    <w:rsid w:val="003543CD"/>
    <w:rsid w:val="003573FC"/>
    <w:rsid w:val="00357593"/>
    <w:rsid w:val="00360E75"/>
    <w:rsid w:val="00360FE3"/>
    <w:rsid w:val="0036157A"/>
    <w:rsid w:val="003616A6"/>
    <w:rsid w:val="00361961"/>
    <w:rsid w:val="0036244F"/>
    <w:rsid w:val="0036540F"/>
    <w:rsid w:val="003725F9"/>
    <w:rsid w:val="00374964"/>
    <w:rsid w:val="00381BA8"/>
    <w:rsid w:val="00382DC4"/>
    <w:rsid w:val="00383364"/>
    <w:rsid w:val="003836B9"/>
    <w:rsid w:val="00383E00"/>
    <w:rsid w:val="00384540"/>
    <w:rsid w:val="00385162"/>
    <w:rsid w:val="00385A93"/>
    <w:rsid w:val="003866B8"/>
    <w:rsid w:val="003902F9"/>
    <w:rsid w:val="003910BF"/>
    <w:rsid w:val="0039343A"/>
    <w:rsid w:val="00393DA1"/>
    <w:rsid w:val="00396DE0"/>
    <w:rsid w:val="003A0B21"/>
    <w:rsid w:val="003A1BB0"/>
    <w:rsid w:val="003A2398"/>
    <w:rsid w:val="003A6527"/>
    <w:rsid w:val="003A759C"/>
    <w:rsid w:val="003B06E6"/>
    <w:rsid w:val="003B23D0"/>
    <w:rsid w:val="003B2ECD"/>
    <w:rsid w:val="003B5B83"/>
    <w:rsid w:val="003B5D47"/>
    <w:rsid w:val="003B649A"/>
    <w:rsid w:val="003B70DA"/>
    <w:rsid w:val="003B768C"/>
    <w:rsid w:val="003C0FFB"/>
    <w:rsid w:val="003C1004"/>
    <w:rsid w:val="003C1A8C"/>
    <w:rsid w:val="003C52FC"/>
    <w:rsid w:val="003C6520"/>
    <w:rsid w:val="003C733E"/>
    <w:rsid w:val="003D0EE4"/>
    <w:rsid w:val="003D21E9"/>
    <w:rsid w:val="003D272F"/>
    <w:rsid w:val="003D2EBF"/>
    <w:rsid w:val="003D3789"/>
    <w:rsid w:val="003D3E35"/>
    <w:rsid w:val="003D5595"/>
    <w:rsid w:val="003D727B"/>
    <w:rsid w:val="003D7C1F"/>
    <w:rsid w:val="003D7D8C"/>
    <w:rsid w:val="003E1526"/>
    <w:rsid w:val="003E1884"/>
    <w:rsid w:val="003E39B6"/>
    <w:rsid w:val="003F22D7"/>
    <w:rsid w:val="003F2945"/>
    <w:rsid w:val="003F316C"/>
    <w:rsid w:val="003F4571"/>
    <w:rsid w:val="003F4BDC"/>
    <w:rsid w:val="003F67B5"/>
    <w:rsid w:val="003F69FA"/>
    <w:rsid w:val="0040078A"/>
    <w:rsid w:val="00402DEB"/>
    <w:rsid w:val="00407393"/>
    <w:rsid w:val="00407D2E"/>
    <w:rsid w:val="00407DA7"/>
    <w:rsid w:val="00412CEC"/>
    <w:rsid w:val="004150BA"/>
    <w:rsid w:val="00416D69"/>
    <w:rsid w:val="004176E7"/>
    <w:rsid w:val="0041772A"/>
    <w:rsid w:val="00417853"/>
    <w:rsid w:val="00417F05"/>
    <w:rsid w:val="004203F1"/>
    <w:rsid w:val="004219D7"/>
    <w:rsid w:val="00422D14"/>
    <w:rsid w:val="00423B1C"/>
    <w:rsid w:val="00423DCD"/>
    <w:rsid w:val="004249BF"/>
    <w:rsid w:val="00424B10"/>
    <w:rsid w:val="00425983"/>
    <w:rsid w:val="00425A14"/>
    <w:rsid w:val="00427BBE"/>
    <w:rsid w:val="00430222"/>
    <w:rsid w:val="00431363"/>
    <w:rsid w:val="00432D97"/>
    <w:rsid w:val="004367BF"/>
    <w:rsid w:val="00437675"/>
    <w:rsid w:val="00441542"/>
    <w:rsid w:val="004427D7"/>
    <w:rsid w:val="004449A1"/>
    <w:rsid w:val="0044774E"/>
    <w:rsid w:val="00447A09"/>
    <w:rsid w:val="00450AD7"/>
    <w:rsid w:val="00450EEA"/>
    <w:rsid w:val="0045278C"/>
    <w:rsid w:val="00453D58"/>
    <w:rsid w:val="00453D90"/>
    <w:rsid w:val="00460F79"/>
    <w:rsid w:val="00461420"/>
    <w:rsid w:val="00462381"/>
    <w:rsid w:val="00465AD9"/>
    <w:rsid w:val="00466456"/>
    <w:rsid w:val="00467E78"/>
    <w:rsid w:val="0047037B"/>
    <w:rsid w:val="00470AB5"/>
    <w:rsid w:val="00471A42"/>
    <w:rsid w:val="004733A4"/>
    <w:rsid w:val="004748DD"/>
    <w:rsid w:val="00475A5B"/>
    <w:rsid w:val="00475CA4"/>
    <w:rsid w:val="00475FF5"/>
    <w:rsid w:val="00480F45"/>
    <w:rsid w:val="004828D1"/>
    <w:rsid w:val="004840B0"/>
    <w:rsid w:val="004843B4"/>
    <w:rsid w:val="004857FF"/>
    <w:rsid w:val="00492F10"/>
    <w:rsid w:val="00493368"/>
    <w:rsid w:val="004936E7"/>
    <w:rsid w:val="00493EEA"/>
    <w:rsid w:val="00494050"/>
    <w:rsid w:val="004948CE"/>
    <w:rsid w:val="00494FD1"/>
    <w:rsid w:val="00495912"/>
    <w:rsid w:val="0049702F"/>
    <w:rsid w:val="004A315A"/>
    <w:rsid w:val="004A38FD"/>
    <w:rsid w:val="004A5431"/>
    <w:rsid w:val="004A5C92"/>
    <w:rsid w:val="004A6DE5"/>
    <w:rsid w:val="004A7438"/>
    <w:rsid w:val="004B0D7C"/>
    <w:rsid w:val="004B22B7"/>
    <w:rsid w:val="004B3DBC"/>
    <w:rsid w:val="004B4E3B"/>
    <w:rsid w:val="004B5114"/>
    <w:rsid w:val="004B61E4"/>
    <w:rsid w:val="004B66D5"/>
    <w:rsid w:val="004C3995"/>
    <w:rsid w:val="004C39AB"/>
    <w:rsid w:val="004C5E25"/>
    <w:rsid w:val="004C6654"/>
    <w:rsid w:val="004D0854"/>
    <w:rsid w:val="004D0CBD"/>
    <w:rsid w:val="004D128F"/>
    <w:rsid w:val="004D24CC"/>
    <w:rsid w:val="004D336A"/>
    <w:rsid w:val="004D3659"/>
    <w:rsid w:val="004D3B3A"/>
    <w:rsid w:val="004D6427"/>
    <w:rsid w:val="004D6CD6"/>
    <w:rsid w:val="004D6ED0"/>
    <w:rsid w:val="004E15C1"/>
    <w:rsid w:val="004E1BDE"/>
    <w:rsid w:val="004E24F2"/>
    <w:rsid w:val="004E3CF2"/>
    <w:rsid w:val="004E4956"/>
    <w:rsid w:val="004E4D49"/>
    <w:rsid w:val="004E4EFD"/>
    <w:rsid w:val="004E645B"/>
    <w:rsid w:val="004E7E06"/>
    <w:rsid w:val="004F0024"/>
    <w:rsid w:val="004F18F1"/>
    <w:rsid w:val="004F222A"/>
    <w:rsid w:val="004F317D"/>
    <w:rsid w:val="004F4D4A"/>
    <w:rsid w:val="004F57CE"/>
    <w:rsid w:val="004F6351"/>
    <w:rsid w:val="004F7424"/>
    <w:rsid w:val="004F7499"/>
    <w:rsid w:val="004F7D3D"/>
    <w:rsid w:val="00500736"/>
    <w:rsid w:val="005026F9"/>
    <w:rsid w:val="005029B8"/>
    <w:rsid w:val="00510656"/>
    <w:rsid w:val="00511BFF"/>
    <w:rsid w:val="0051326B"/>
    <w:rsid w:val="005133B5"/>
    <w:rsid w:val="005157F9"/>
    <w:rsid w:val="005165DF"/>
    <w:rsid w:val="005228D8"/>
    <w:rsid w:val="00526910"/>
    <w:rsid w:val="005274A0"/>
    <w:rsid w:val="00527D6C"/>
    <w:rsid w:val="00530556"/>
    <w:rsid w:val="005313A8"/>
    <w:rsid w:val="005348CE"/>
    <w:rsid w:val="00534E20"/>
    <w:rsid w:val="00534E70"/>
    <w:rsid w:val="00534ED7"/>
    <w:rsid w:val="00536F32"/>
    <w:rsid w:val="005407F3"/>
    <w:rsid w:val="0054131A"/>
    <w:rsid w:val="00542B9A"/>
    <w:rsid w:val="00543CE7"/>
    <w:rsid w:val="00545F28"/>
    <w:rsid w:val="00545FDB"/>
    <w:rsid w:val="00546871"/>
    <w:rsid w:val="00551B93"/>
    <w:rsid w:val="005525EA"/>
    <w:rsid w:val="00553D3E"/>
    <w:rsid w:val="00555270"/>
    <w:rsid w:val="005603B0"/>
    <w:rsid w:val="00561197"/>
    <w:rsid w:val="00565679"/>
    <w:rsid w:val="00566D22"/>
    <w:rsid w:val="005701DB"/>
    <w:rsid w:val="0057063A"/>
    <w:rsid w:val="0057075B"/>
    <w:rsid w:val="00570C9B"/>
    <w:rsid w:val="0057117C"/>
    <w:rsid w:val="0057184B"/>
    <w:rsid w:val="00572707"/>
    <w:rsid w:val="00574E8C"/>
    <w:rsid w:val="00576AF8"/>
    <w:rsid w:val="00576C75"/>
    <w:rsid w:val="00576C77"/>
    <w:rsid w:val="005772AF"/>
    <w:rsid w:val="00580578"/>
    <w:rsid w:val="005818B2"/>
    <w:rsid w:val="005835B6"/>
    <w:rsid w:val="0058560D"/>
    <w:rsid w:val="00587AC1"/>
    <w:rsid w:val="00590B10"/>
    <w:rsid w:val="00591AF1"/>
    <w:rsid w:val="00593414"/>
    <w:rsid w:val="00593898"/>
    <w:rsid w:val="005939A7"/>
    <w:rsid w:val="00593EEF"/>
    <w:rsid w:val="005952B2"/>
    <w:rsid w:val="005964C9"/>
    <w:rsid w:val="00596A92"/>
    <w:rsid w:val="005A2B91"/>
    <w:rsid w:val="005A355D"/>
    <w:rsid w:val="005A3A3F"/>
    <w:rsid w:val="005A4202"/>
    <w:rsid w:val="005A48C8"/>
    <w:rsid w:val="005A4D46"/>
    <w:rsid w:val="005A581C"/>
    <w:rsid w:val="005A7B87"/>
    <w:rsid w:val="005A7C1B"/>
    <w:rsid w:val="005B02E7"/>
    <w:rsid w:val="005B19F2"/>
    <w:rsid w:val="005B5807"/>
    <w:rsid w:val="005B5CC1"/>
    <w:rsid w:val="005C1FA1"/>
    <w:rsid w:val="005C2CB8"/>
    <w:rsid w:val="005C3EB4"/>
    <w:rsid w:val="005C5FE8"/>
    <w:rsid w:val="005D19F4"/>
    <w:rsid w:val="005D1F55"/>
    <w:rsid w:val="005D4BCF"/>
    <w:rsid w:val="005D4D4A"/>
    <w:rsid w:val="005D710D"/>
    <w:rsid w:val="005D7564"/>
    <w:rsid w:val="005E07BB"/>
    <w:rsid w:val="005E0C19"/>
    <w:rsid w:val="005E1BBB"/>
    <w:rsid w:val="005E229C"/>
    <w:rsid w:val="005E244E"/>
    <w:rsid w:val="005E3AF7"/>
    <w:rsid w:val="005E3FD3"/>
    <w:rsid w:val="005E6EAF"/>
    <w:rsid w:val="005F0661"/>
    <w:rsid w:val="005F4405"/>
    <w:rsid w:val="005F50A4"/>
    <w:rsid w:val="005F5A7E"/>
    <w:rsid w:val="005F7523"/>
    <w:rsid w:val="0060061D"/>
    <w:rsid w:val="0060107F"/>
    <w:rsid w:val="0060288D"/>
    <w:rsid w:val="006059A5"/>
    <w:rsid w:val="00611D98"/>
    <w:rsid w:val="00611EA3"/>
    <w:rsid w:val="0061227E"/>
    <w:rsid w:val="006164D0"/>
    <w:rsid w:val="0061665A"/>
    <w:rsid w:val="00616786"/>
    <w:rsid w:val="006177F2"/>
    <w:rsid w:val="00617917"/>
    <w:rsid w:val="00617EF2"/>
    <w:rsid w:val="006212BD"/>
    <w:rsid w:val="00621AAE"/>
    <w:rsid w:val="0062207B"/>
    <w:rsid w:val="0062395D"/>
    <w:rsid w:val="00624E90"/>
    <w:rsid w:val="0062633C"/>
    <w:rsid w:val="00627144"/>
    <w:rsid w:val="00627FA8"/>
    <w:rsid w:val="00631610"/>
    <w:rsid w:val="00631D32"/>
    <w:rsid w:val="00633A2D"/>
    <w:rsid w:val="006347AF"/>
    <w:rsid w:val="006347EA"/>
    <w:rsid w:val="00636CFB"/>
    <w:rsid w:val="00637D8B"/>
    <w:rsid w:val="00637FBD"/>
    <w:rsid w:val="00640153"/>
    <w:rsid w:val="00641F73"/>
    <w:rsid w:val="00643C27"/>
    <w:rsid w:val="0064641A"/>
    <w:rsid w:val="00647611"/>
    <w:rsid w:val="00650CCB"/>
    <w:rsid w:val="00651C3F"/>
    <w:rsid w:val="006554D3"/>
    <w:rsid w:val="00656072"/>
    <w:rsid w:val="00656D55"/>
    <w:rsid w:val="006615A7"/>
    <w:rsid w:val="00661744"/>
    <w:rsid w:val="00662338"/>
    <w:rsid w:val="00662CDB"/>
    <w:rsid w:val="006633AB"/>
    <w:rsid w:val="00665431"/>
    <w:rsid w:val="006673DD"/>
    <w:rsid w:val="0067119B"/>
    <w:rsid w:val="00671DE4"/>
    <w:rsid w:val="00672D15"/>
    <w:rsid w:val="006731D8"/>
    <w:rsid w:val="00673230"/>
    <w:rsid w:val="00673578"/>
    <w:rsid w:val="0067469A"/>
    <w:rsid w:val="00675691"/>
    <w:rsid w:val="006768BF"/>
    <w:rsid w:val="0067728C"/>
    <w:rsid w:val="0067731D"/>
    <w:rsid w:val="00677850"/>
    <w:rsid w:val="00677AF5"/>
    <w:rsid w:val="00677E2D"/>
    <w:rsid w:val="00680AAF"/>
    <w:rsid w:val="00681607"/>
    <w:rsid w:val="00685632"/>
    <w:rsid w:val="0068599A"/>
    <w:rsid w:val="00685B12"/>
    <w:rsid w:val="00686565"/>
    <w:rsid w:val="006908F7"/>
    <w:rsid w:val="0069162C"/>
    <w:rsid w:val="006946D5"/>
    <w:rsid w:val="00694713"/>
    <w:rsid w:val="006955AA"/>
    <w:rsid w:val="00697E5E"/>
    <w:rsid w:val="00697F9D"/>
    <w:rsid w:val="006A0054"/>
    <w:rsid w:val="006A2007"/>
    <w:rsid w:val="006A20C6"/>
    <w:rsid w:val="006A32F3"/>
    <w:rsid w:val="006A40B0"/>
    <w:rsid w:val="006A4C4C"/>
    <w:rsid w:val="006A550D"/>
    <w:rsid w:val="006A561D"/>
    <w:rsid w:val="006A696D"/>
    <w:rsid w:val="006A755E"/>
    <w:rsid w:val="006B0E54"/>
    <w:rsid w:val="006B1F02"/>
    <w:rsid w:val="006B3937"/>
    <w:rsid w:val="006B3A6D"/>
    <w:rsid w:val="006B6694"/>
    <w:rsid w:val="006B69BD"/>
    <w:rsid w:val="006B7325"/>
    <w:rsid w:val="006B7B96"/>
    <w:rsid w:val="006C0C27"/>
    <w:rsid w:val="006C0EB5"/>
    <w:rsid w:val="006C497E"/>
    <w:rsid w:val="006D00CF"/>
    <w:rsid w:val="006D00EA"/>
    <w:rsid w:val="006D0467"/>
    <w:rsid w:val="006D0E2C"/>
    <w:rsid w:val="006D2A0F"/>
    <w:rsid w:val="006D2AD0"/>
    <w:rsid w:val="006D3A7F"/>
    <w:rsid w:val="006D3C8A"/>
    <w:rsid w:val="006D42B3"/>
    <w:rsid w:val="006D5466"/>
    <w:rsid w:val="006D7BA4"/>
    <w:rsid w:val="006D7EF0"/>
    <w:rsid w:val="006D7F33"/>
    <w:rsid w:val="006E01BC"/>
    <w:rsid w:val="006E0DBA"/>
    <w:rsid w:val="006E5712"/>
    <w:rsid w:val="006E593B"/>
    <w:rsid w:val="006E66A8"/>
    <w:rsid w:val="006E6F41"/>
    <w:rsid w:val="006E7A58"/>
    <w:rsid w:val="006F23B8"/>
    <w:rsid w:val="006F353D"/>
    <w:rsid w:val="006F6B60"/>
    <w:rsid w:val="006F78AC"/>
    <w:rsid w:val="006F79B5"/>
    <w:rsid w:val="007013E5"/>
    <w:rsid w:val="00702826"/>
    <w:rsid w:val="007039B6"/>
    <w:rsid w:val="00705812"/>
    <w:rsid w:val="00707791"/>
    <w:rsid w:val="007107F5"/>
    <w:rsid w:val="00711A6E"/>
    <w:rsid w:val="00711AEA"/>
    <w:rsid w:val="0071376E"/>
    <w:rsid w:val="00714EEB"/>
    <w:rsid w:val="007179AC"/>
    <w:rsid w:val="00720FFE"/>
    <w:rsid w:val="007216BD"/>
    <w:rsid w:val="00721DF1"/>
    <w:rsid w:val="00723970"/>
    <w:rsid w:val="00725126"/>
    <w:rsid w:val="00725432"/>
    <w:rsid w:val="007256C2"/>
    <w:rsid w:val="007265F7"/>
    <w:rsid w:val="007308F2"/>
    <w:rsid w:val="00730B14"/>
    <w:rsid w:val="007314AF"/>
    <w:rsid w:val="00731B4A"/>
    <w:rsid w:val="00731B83"/>
    <w:rsid w:val="00732CF8"/>
    <w:rsid w:val="0073374B"/>
    <w:rsid w:val="00733815"/>
    <w:rsid w:val="00733D79"/>
    <w:rsid w:val="00734495"/>
    <w:rsid w:val="007351FA"/>
    <w:rsid w:val="0073659E"/>
    <w:rsid w:val="007368A0"/>
    <w:rsid w:val="00740280"/>
    <w:rsid w:val="0074273B"/>
    <w:rsid w:val="00743860"/>
    <w:rsid w:val="00746771"/>
    <w:rsid w:val="00747626"/>
    <w:rsid w:val="007477B9"/>
    <w:rsid w:val="00750EE8"/>
    <w:rsid w:val="007525F1"/>
    <w:rsid w:val="00752CD7"/>
    <w:rsid w:val="007559F7"/>
    <w:rsid w:val="00755FCC"/>
    <w:rsid w:val="00760689"/>
    <w:rsid w:val="0076230F"/>
    <w:rsid w:val="0076320A"/>
    <w:rsid w:val="00764590"/>
    <w:rsid w:val="0076460C"/>
    <w:rsid w:val="00766376"/>
    <w:rsid w:val="00766955"/>
    <w:rsid w:val="00766F05"/>
    <w:rsid w:val="007717BC"/>
    <w:rsid w:val="00771B82"/>
    <w:rsid w:val="00771DE8"/>
    <w:rsid w:val="00772B98"/>
    <w:rsid w:val="00776512"/>
    <w:rsid w:val="007771AA"/>
    <w:rsid w:val="00777FBC"/>
    <w:rsid w:val="00780AA9"/>
    <w:rsid w:val="0078730D"/>
    <w:rsid w:val="00790544"/>
    <w:rsid w:val="0079301E"/>
    <w:rsid w:val="007931B7"/>
    <w:rsid w:val="007931C6"/>
    <w:rsid w:val="007931D1"/>
    <w:rsid w:val="0079375F"/>
    <w:rsid w:val="00794ABB"/>
    <w:rsid w:val="00795003"/>
    <w:rsid w:val="00795C76"/>
    <w:rsid w:val="007A0CB3"/>
    <w:rsid w:val="007A1921"/>
    <w:rsid w:val="007A5516"/>
    <w:rsid w:val="007A617A"/>
    <w:rsid w:val="007A6632"/>
    <w:rsid w:val="007A7B32"/>
    <w:rsid w:val="007B72E8"/>
    <w:rsid w:val="007C27ED"/>
    <w:rsid w:val="007C5635"/>
    <w:rsid w:val="007C6E1D"/>
    <w:rsid w:val="007C6FCC"/>
    <w:rsid w:val="007C717C"/>
    <w:rsid w:val="007D0C10"/>
    <w:rsid w:val="007D270E"/>
    <w:rsid w:val="007D4045"/>
    <w:rsid w:val="007D4E53"/>
    <w:rsid w:val="007E016B"/>
    <w:rsid w:val="007E1534"/>
    <w:rsid w:val="007E1F68"/>
    <w:rsid w:val="007E2E25"/>
    <w:rsid w:val="007E75EA"/>
    <w:rsid w:val="007E7DAC"/>
    <w:rsid w:val="007F14E3"/>
    <w:rsid w:val="007F43D0"/>
    <w:rsid w:val="007F4FA3"/>
    <w:rsid w:val="007F62F2"/>
    <w:rsid w:val="007F788F"/>
    <w:rsid w:val="00800973"/>
    <w:rsid w:val="00801CFF"/>
    <w:rsid w:val="008023E8"/>
    <w:rsid w:val="00804144"/>
    <w:rsid w:val="008051CB"/>
    <w:rsid w:val="00805C6B"/>
    <w:rsid w:val="00807DC7"/>
    <w:rsid w:val="00811DB4"/>
    <w:rsid w:val="0081296A"/>
    <w:rsid w:val="00813697"/>
    <w:rsid w:val="008143D5"/>
    <w:rsid w:val="00814839"/>
    <w:rsid w:val="00816370"/>
    <w:rsid w:val="00817085"/>
    <w:rsid w:val="008176CA"/>
    <w:rsid w:val="00821FD4"/>
    <w:rsid w:val="0082244E"/>
    <w:rsid w:val="00822D41"/>
    <w:rsid w:val="00826252"/>
    <w:rsid w:val="008274B0"/>
    <w:rsid w:val="008305EC"/>
    <w:rsid w:val="00832DD8"/>
    <w:rsid w:val="0083302B"/>
    <w:rsid w:val="00833952"/>
    <w:rsid w:val="00842501"/>
    <w:rsid w:val="00842CC6"/>
    <w:rsid w:val="0084434C"/>
    <w:rsid w:val="008446BC"/>
    <w:rsid w:val="00845843"/>
    <w:rsid w:val="008479CE"/>
    <w:rsid w:val="00847D98"/>
    <w:rsid w:val="00847E48"/>
    <w:rsid w:val="00850EAA"/>
    <w:rsid w:val="00851F10"/>
    <w:rsid w:val="00852E52"/>
    <w:rsid w:val="00853697"/>
    <w:rsid w:val="00856F13"/>
    <w:rsid w:val="008600A2"/>
    <w:rsid w:val="008610CE"/>
    <w:rsid w:val="00861E89"/>
    <w:rsid w:val="00862A00"/>
    <w:rsid w:val="00863805"/>
    <w:rsid w:val="0086500B"/>
    <w:rsid w:val="00865409"/>
    <w:rsid w:val="00873BA2"/>
    <w:rsid w:val="0087419C"/>
    <w:rsid w:val="00877797"/>
    <w:rsid w:val="00877BD8"/>
    <w:rsid w:val="00880CA9"/>
    <w:rsid w:val="00881D9E"/>
    <w:rsid w:val="0088349D"/>
    <w:rsid w:val="00883C9B"/>
    <w:rsid w:val="00885764"/>
    <w:rsid w:val="0088659A"/>
    <w:rsid w:val="00887AF9"/>
    <w:rsid w:val="00887C5F"/>
    <w:rsid w:val="00891EAE"/>
    <w:rsid w:val="008920F9"/>
    <w:rsid w:val="0089225B"/>
    <w:rsid w:val="00892E38"/>
    <w:rsid w:val="00892F64"/>
    <w:rsid w:val="00892F6A"/>
    <w:rsid w:val="00893132"/>
    <w:rsid w:val="00894194"/>
    <w:rsid w:val="00894CD5"/>
    <w:rsid w:val="00896037"/>
    <w:rsid w:val="008965A9"/>
    <w:rsid w:val="008966DE"/>
    <w:rsid w:val="008A0131"/>
    <w:rsid w:val="008A0BF7"/>
    <w:rsid w:val="008A13EC"/>
    <w:rsid w:val="008A15EC"/>
    <w:rsid w:val="008A2708"/>
    <w:rsid w:val="008A2B33"/>
    <w:rsid w:val="008A46A9"/>
    <w:rsid w:val="008A5AB2"/>
    <w:rsid w:val="008A691F"/>
    <w:rsid w:val="008B1192"/>
    <w:rsid w:val="008B126E"/>
    <w:rsid w:val="008B1A41"/>
    <w:rsid w:val="008B31CB"/>
    <w:rsid w:val="008B443A"/>
    <w:rsid w:val="008B4746"/>
    <w:rsid w:val="008B4EF8"/>
    <w:rsid w:val="008B5844"/>
    <w:rsid w:val="008B5AF2"/>
    <w:rsid w:val="008B6762"/>
    <w:rsid w:val="008B6F06"/>
    <w:rsid w:val="008C05B6"/>
    <w:rsid w:val="008C1CEC"/>
    <w:rsid w:val="008C3CF8"/>
    <w:rsid w:val="008C687D"/>
    <w:rsid w:val="008C7097"/>
    <w:rsid w:val="008D136F"/>
    <w:rsid w:val="008D1741"/>
    <w:rsid w:val="008D2715"/>
    <w:rsid w:val="008D2E75"/>
    <w:rsid w:val="008D35B0"/>
    <w:rsid w:val="008E114F"/>
    <w:rsid w:val="008E2395"/>
    <w:rsid w:val="008E6430"/>
    <w:rsid w:val="008E71B3"/>
    <w:rsid w:val="008F0426"/>
    <w:rsid w:val="008F07D9"/>
    <w:rsid w:val="008F3F4B"/>
    <w:rsid w:val="008F42CA"/>
    <w:rsid w:val="008F4652"/>
    <w:rsid w:val="009010E1"/>
    <w:rsid w:val="0090142B"/>
    <w:rsid w:val="00903584"/>
    <w:rsid w:val="00903624"/>
    <w:rsid w:val="009061EC"/>
    <w:rsid w:val="00906DB9"/>
    <w:rsid w:val="0090773F"/>
    <w:rsid w:val="00907A4B"/>
    <w:rsid w:val="00910004"/>
    <w:rsid w:val="009100D5"/>
    <w:rsid w:val="00912809"/>
    <w:rsid w:val="00912AE4"/>
    <w:rsid w:val="00914916"/>
    <w:rsid w:val="009238A7"/>
    <w:rsid w:val="00923C69"/>
    <w:rsid w:val="00925D41"/>
    <w:rsid w:val="00926B22"/>
    <w:rsid w:val="009272AD"/>
    <w:rsid w:val="0093164D"/>
    <w:rsid w:val="00932560"/>
    <w:rsid w:val="0093263B"/>
    <w:rsid w:val="00933D7A"/>
    <w:rsid w:val="00933E9E"/>
    <w:rsid w:val="00933F77"/>
    <w:rsid w:val="009357ED"/>
    <w:rsid w:val="009405C9"/>
    <w:rsid w:val="00947EF5"/>
    <w:rsid w:val="0095117E"/>
    <w:rsid w:val="00952BEB"/>
    <w:rsid w:val="009538C4"/>
    <w:rsid w:val="0095505B"/>
    <w:rsid w:val="0095536C"/>
    <w:rsid w:val="00955CA4"/>
    <w:rsid w:val="009562BF"/>
    <w:rsid w:val="00957444"/>
    <w:rsid w:val="00960854"/>
    <w:rsid w:val="00961B34"/>
    <w:rsid w:val="00961BAA"/>
    <w:rsid w:val="009647A6"/>
    <w:rsid w:val="00965B3D"/>
    <w:rsid w:val="0096653C"/>
    <w:rsid w:val="00967785"/>
    <w:rsid w:val="00970126"/>
    <w:rsid w:val="00970FD9"/>
    <w:rsid w:val="00972C20"/>
    <w:rsid w:val="009742D3"/>
    <w:rsid w:val="009748F2"/>
    <w:rsid w:val="0097521A"/>
    <w:rsid w:val="00975701"/>
    <w:rsid w:val="009759CF"/>
    <w:rsid w:val="00977679"/>
    <w:rsid w:val="00980C03"/>
    <w:rsid w:val="00983A98"/>
    <w:rsid w:val="00983C83"/>
    <w:rsid w:val="00984FDC"/>
    <w:rsid w:val="00985320"/>
    <w:rsid w:val="009856F7"/>
    <w:rsid w:val="00985BCF"/>
    <w:rsid w:val="00987024"/>
    <w:rsid w:val="00992A29"/>
    <w:rsid w:val="00993CF6"/>
    <w:rsid w:val="00994298"/>
    <w:rsid w:val="009944E0"/>
    <w:rsid w:val="009945C5"/>
    <w:rsid w:val="0099496B"/>
    <w:rsid w:val="00995284"/>
    <w:rsid w:val="00995BD4"/>
    <w:rsid w:val="009977DC"/>
    <w:rsid w:val="009A18FD"/>
    <w:rsid w:val="009A2431"/>
    <w:rsid w:val="009A381E"/>
    <w:rsid w:val="009A3895"/>
    <w:rsid w:val="009A3CF5"/>
    <w:rsid w:val="009A417C"/>
    <w:rsid w:val="009A74F6"/>
    <w:rsid w:val="009B135D"/>
    <w:rsid w:val="009B1FF2"/>
    <w:rsid w:val="009B43E3"/>
    <w:rsid w:val="009B4D80"/>
    <w:rsid w:val="009B7B33"/>
    <w:rsid w:val="009C3060"/>
    <w:rsid w:val="009C4B79"/>
    <w:rsid w:val="009C4BE8"/>
    <w:rsid w:val="009C4E1F"/>
    <w:rsid w:val="009C5E7F"/>
    <w:rsid w:val="009C67D4"/>
    <w:rsid w:val="009C750F"/>
    <w:rsid w:val="009D1773"/>
    <w:rsid w:val="009D2325"/>
    <w:rsid w:val="009D3948"/>
    <w:rsid w:val="009D557B"/>
    <w:rsid w:val="009D650E"/>
    <w:rsid w:val="009D7069"/>
    <w:rsid w:val="009D7FEA"/>
    <w:rsid w:val="009E0A76"/>
    <w:rsid w:val="009E12B0"/>
    <w:rsid w:val="009E349B"/>
    <w:rsid w:val="009E4308"/>
    <w:rsid w:val="009E4A7A"/>
    <w:rsid w:val="009E4F3F"/>
    <w:rsid w:val="009E5D89"/>
    <w:rsid w:val="009E60FE"/>
    <w:rsid w:val="009E654A"/>
    <w:rsid w:val="009E67FD"/>
    <w:rsid w:val="009F4A3D"/>
    <w:rsid w:val="009F512E"/>
    <w:rsid w:val="009F54BE"/>
    <w:rsid w:val="009F550D"/>
    <w:rsid w:val="009F56D5"/>
    <w:rsid w:val="009F5E55"/>
    <w:rsid w:val="009F5F62"/>
    <w:rsid w:val="009F68C0"/>
    <w:rsid w:val="00A00683"/>
    <w:rsid w:val="00A0194A"/>
    <w:rsid w:val="00A020C0"/>
    <w:rsid w:val="00A02718"/>
    <w:rsid w:val="00A02AC3"/>
    <w:rsid w:val="00A06A48"/>
    <w:rsid w:val="00A10A3C"/>
    <w:rsid w:val="00A11371"/>
    <w:rsid w:val="00A12B15"/>
    <w:rsid w:val="00A13BC3"/>
    <w:rsid w:val="00A13D27"/>
    <w:rsid w:val="00A13EF6"/>
    <w:rsid w:val="00A16D4B"/>
    <w:rsid w:val="00A170E9"/>
    <w:rsid w:val="00A20D61"/>
    <w:rsid w:val="00A220E4"/>
    <w:rsid w:val="00A22B7C"/>
    <w:rsid w:val="00A23F76"/>
    <w:rsid w:val="00A240F7"/>
    <w:rsid w:val="00A24101"/>
    <w:rsid w:val="00A25A9D"/>
    <w:rsid w:val="00A26D61"/>
    <w:rsid w:val="00A31553"/>
    <w:rsid w:val="00A33955"/>
    <w:rsid w:val="00A33F83"/>
    <w:rsid w:val="00A343A0"/>
    <w:rsid w:val="00A35C2C"/>
    <w:rsid w:val="00A401D1"/>
    <w:rsid w:val="00A40CBA"/>
    <w:rsid w:val="00A43911"/>
    <w:rsid w:val="00A4510D"/>
    <w:rsid w:val="00A45560"/>
    <w:rsid w:val="00A45A37"/>
    <w:rsid w:val="00A47F32"/>
    <w:rsid w:val="00A517DA"/>
    <w:rsid w:val="00A518D2"/>
    <w:rsid w:val="00A523FA"/>
    <w:rsid w:val="00A535C0"/>
    <w:rsid w:val="00A5400C"/>
    <w:rsid w:val="00A5546E"/>
    <w:rsid w:val="00A5616E"/>
    <w:rsid w:val="00A565F1"/>
    <w:rsid w:val="00A56F5E"/>
    <w:rsid w:val="00A57377"/>
    <w:rsid w:val="00A5755A"/>
    <w:rsid w:val="00A613C7"/>
    <w:rsid w:val="00A63762"/>
    <w:rsid w:val="00A64969"/>
    <w:rsid w:val="00A652F6"/>
    <w:rsid w:val="00A6561D"/>
    <w:rsid w:val="00A661AC"/>
    <w:rsid w:val="00A71C95"/>
    <w:rsid w:val="00A71F32"/>
    <w:rsid w:val="00A72C73"/>
    <w:rsid w:val="00A72E83"/>
    <w:rsid w:val="00A73CDB"/>
    <w:rsid w:val="00A74CD3"/>
    <w:rsid w:val="00A75530"/>
    <w:rsid w:val="00A758E4"/>
    <w:rsid w:val="00A76E7D"/>
    <w:rsid w:val="00A77A91"/>
    <w:rsid w:val="00A77FAE"/>
    <w:rsid w:val="00A8128C"/>
    <w:rsid w:val="00A841BC"/>
    <w:rsid w:val="00A84C73"/>
    <w:rsid w:val="00A857EA"/>
    <w:rsid w:val="00A866CD"/>
    <w:rsid w:val="00A8742B"/>
    <w:rsid w:val="00A902E2"/>
    <w:rsid w:val="00A90589"/>
    <w:rsid w:val="00A91E70"/>
    <w:rsid w:val="00A920F2"/>
    <w:rsid w:val="00A923D1"/>
    <w:rsid w:val="00A93C41"/>
    <w:rsid w:val="00A95D24"/>
    <w:rsid w:val="00A96C91"/>
    <w:rsid w:val="00A9730F"/>
    <w:rsid w:val="00AA0645"/>
    <w:rsid w:val="00AA1011"/>
    <w:rsid w:val="00AA1D00"/>
    <w:rsid w:val="00AA2BF8"/>
    <w:rsid w:val="00AA2C07"/>
    <w:rsid w:val="00AA4DB4"/>
    <w:rsid w:val="00AA7CA1"/>
    <w:rsid w:val="00AB208E"/>
    <w:rsid w:val="00AB3241"/>
    <w:rsid w:val="00AB436E"/>
    <w:rsid w:val="00AB4867"/>
    <w:rsid w:val="00AB57A4"/>
    <w:rsid w:val="00AB6EFE"/>
    <w:rsid w:val="00AB7EEB"/>
    <w:rsid w:val="00AC10AE"/>
    <w:rsid w:val="00AC4D3E"/>
    <w:rsid w:val="00AC5427"/>
    <w:rsid w:val="00AC6A6F"/>
    <w:rsid w:val="00AD099D"/>
    <w:rsid w:val="00AD0D64"/>
    <w:rsid w:val="00AD113E"/>
    <w:rsid w:val="00AD16BA"/>
    <w:rsid w:val="00AD2D66"/>
    <w:rsid w:val="00AD7548"/>
    <w:rsid w:val="00AD7CE0"/>
    <w:rsid w:val="00AE0348"/>
    <w:rsid w:val="00AE3538"/>
    <w:rsid w:val="00AE3561"/>
    <w:rsid w:val="00AE38AE"/>
    <w:rsid w:val="00AE5086"/>
    <w:rsid w:val="00AE50C0"/>
    <w:rsid w:val="00AE579F"/>
    <w:rsid w:val="00AE70FD"/>
    <w:rsid w:val="00AE7E8E"/>
    <w:rsid w:val="00AF1022"/>
    <w:rsid w:val="00AF1D29"/>
    <w:rsid w:val="00AF435D"/>
    <w:rsid w:val="00AF4A46"/>
    <w:rsid w:val="00AF5FED"/>
    <w:rsid w:val="00AF7E52"/>
    <w:rsid w:val="00B026D3"/>
    <w:rsid w:val="00B0353C"/>
    <w:rsid w:val="00B05B6F"/>
    <w:rsid w:val="00B0646B"/>
    <w:rsid w:val="00B06870"/>
    <w:rsid w:val="00B06F84"/>
    <w:rsid w:val="00B10D25"/>
    <w:rsid w:val="00B12DA0"/>
    <w:rsid w:val="00B12E03"/>
    <w:rsid w:val="00B12F2C"/>
    <w:rsid w:val="00B1566A"/>
    <w:rsid w:val="00B17365"/>
    <w:rsid w:val="00B17E5D"/>
    <w:rsid w:val="00B20249"/>
    <w:rsid w:val="00B211CA"/>
    <w:rsid w:val="00B2378A"/>
    <w:rsid w:val="00B23BFA"/>
    <w:rsid w:val="00B24A69"/>
    <w:rsid w:val="00B24BBC"/>
    <w:rsid w:val="00B25FE8"/>
    <w:rsid w:val="00B26545"/>
    <w:rsid w:val="00B33736"/>
    <w:rsid w:val="00B37805"/>
    <w:rsid w:val="00B37E3D"/>
    <w:rsid w:val="00B40556"/>
    <w:rsid w:val="00B40733"/>
    <w:rsid w:val="00B41A6A"/>
    <w:rsid w:val="00B430B5"/>
    <w:rsid w:val="00B43FB8"/>
    <w:rsid w:val="00B447F3"/>
    <w:rsid w:val="00B47A6B"/>
    <w:rsid w:val="00B504E5"/>
    <w:rsid w:val="00B511F5"/>
    <w:rsid w:val="00B51685"/>
    <w:rsid w:val="00B5201B"/>
    <w:rsid w:val="00B5238C"/>
    <w:rsid w:val="00B565CD"/>
    <w:rsid w:val="00B565CF"/>
    <w:rsid w:val="00B5677D"/>
    <w:rsid w:val="00B571AD"/>
    <w:rsid w:val="00B61044"/>
    <w:rsid w:val="00B61467"/>
    <w:rsid w:val="00B62849"/>
    <w:rsid w:val="00B62A5E"/>
    <w:rsid w:val="00B655FE"/>
    <w:rsid w:val="00B65661"/>
    <w:rsid w:val="00B673A8"/>
    <w:rsid w:val="00B72003"/>
    <w:rsid w:val="00B73624"/>
    <w:rsid w:val="00B743F4"/>
    <w:rsid w:val="00B778E8"/>
    <w:rsid w:val="00B77DDB"/>
    <w:rsid w:val="00B80623"/>
    <w:rsid w:val="00B82C11"/>
    <w:rsid w:val="00B84E80"/>
    <w:rsid w:val="00B84F53"/>
    <w:rsid w:val="00B853E0"/>
    <w:rsid w:val="00B87D1F"/>
    <w:rsid w:val="00B87E9D"/>
    <w:rsid w:val="00B91C87"/>
    <w:rsid w:val="00B9323E"/>
    <w:rsid w:val="00B96FC0"/>
    <w:rsid w:val="00B9716C"/>
    <w:rsid w:val="00B975DC"/>
    <w:rsid w:val="00B97D4B"/>
    <w:rsid w:val="00BA1138"/>
    <w:rsid w:val="00BA1F9C"/>
    <w:rsid w:val="00BA2742"/>
    <w:rsid w:val="00BA2C47"/>
    <w:rsid w:val="00BA597E"/>
    <w:rsid w:val="00BA5D57"/>
    <w:rsid w:val="00BB0C20"/>
    <w:rsid w:val="00BB2E2F"/>
    <w:rsid w:val="00BB4676"/>
    <w:rsid w:val="00BB57D0"/>
    <w:rsid w:val="00BB5D0C"/>
    <w:rsid w:val="00BC088D"/>
    <w:rsid w:val="00BC0BD5"/>
    <w:rsid w:val="00BC133D"/>
    <w:rsid w:val="00BC135B"/>
    <w:rsid w:val="00BC30E1"/>
    <w:rsid w:val="00BC41CF"/>
    <w:rsid w:val="00BC4EBC"/>
    <w:rsid w:val="00BC50D1"/>
    <w:rsid w:val="00BC532A"/>
    <w:rsid w:val="00BC75B5"/>
    <w:rsid w:val="00BD1B48"/>
    <w:rsid w:val="00BD3C16"/>
    <w:rsid w:val="00BD5B7C"/>
    <w:rsid w:val="00BD5BB4"/>
    <w:rsid w:val="00BD6968"/>
    <w:rsid w:val="00BD7058"/>
    <w:rsid w:val="00BD7152"/>
    <w:rsid w:val="00BD7369"/>
    <w:rsid w:val="00BE0428"/>
    <w:rsid w:val="00BE0585"/>
    <w:rsid w:val="00BE1249"/>
    <w:rsid w:val="00BE3F7A"/>
    <w:rsid w:val="00BE3FC5"/>
    <w:rsid w:val="00BE705C"/>
    <w:rsid w:val="00BE7895"/>
    <w:rsid w:val="00BF00FF"/>
    <w:rsid w:val="00BF2227"/>
    <w:rsid w:val="00BF3CBE"/>
    <w:rsid w:val="00C01155"/>
    <w:rsid w:val="00C01F9D"/>
    <w:rsid w:val="00C0278A"/>
    <w:rsid w:val="00C02E22"/>
    <w:rsid w:val="00C0321D"/>
    <w:rsid w:val="00C04048"/>
    <w:rsid w:val="00C05435"/>
    <w:rsid w:val="00C0567B"/>
    <w:rsid w:val="00C05D0D"/>
    <w:rsid w:val="00C064BA"/>
    <w:rsid w:val="00C068B6"/>
    <w:rsid w:val="00C06E26"/>
    <w:rsid w:val="00C11919"/>
    <w:rsid w:val="00C14923"/>
    <w:rsid w:val="00C151C9"/>
    <w:rsid w:val="00C1610B"/>
    <w:rsid w:val="00C17D0C"/>
    <w:rsid w:val="00C211CA"/>
    <w:rsid w:val="00C21BE2"/>
    <w:rsid w:val="00C21CC9"/>
    <w:rsid w:val="00C22BCF"/>
    <w:rsid w:val="00C23685"/>
    <w:rsid w:val="00C23B9C"/>
    <w:rsid w:val="00C23F9D"/>
    <w:rsid w:val="00C24A3A"/>
    <w:rsid w:val="00C2664D"/>
    <w:rsid w:val="00C27EA3"/>
    <w:rsid w:val="00C3012E"/>
    <w:rsid w:val="00C327F9"/>
    <w:rsid w:val="00C34509"/>
    <w:rsid w:val="00C34C08"/>
    <w:rsid w:val="00C35178"/>
    <w:rsid w:val="00C35EE9"/>
    <w:rsid w:val="00C40943"/>
    <w:rsid w:val="00C4276D"/>
    <w:rsid w:val="00C444E2"/>
    <w:rsid w:val="00C4452B"/>
    <w:rsid w:val="00C462F9"/>
    <w:rsid w:val="00C46692"/>
    <w:rsid w:val="00C47142"/>
    <w:rsid w:val="00C47914"/>
    <w:rsid w:val="00C5020C"/>
    <w:rsid w:val="00C50953"/>
    <w:rsid w:val="00C52103"/>
    <w:rsid w:val="00C525C7"/>
    <w:rsid w:val="00C533A3"/>
    <w:rsid w:val="00C53637"/>
    <w:rsid w:val="00C56968"/>
    <w:rsid w:val="00C61B8C"/>
    <w:rsid w:val="00C61EA9"/>
    <w:rsid w:val="00C63396"/>
    <w:rsid w:val="00C664F4"/>
    <w:rsid w:val="00C66D41"/>
    <w:rsid w:val="00C7026A"/>
    <w:rsid w:val="00C706BD"/>
    <w:rsid w:val="00C7319F"/>
    <w:rsid w:val="00C736E1"/>
    <w:rsid w:val="00C741F5"/>
    <w:rsid w:val="00C82ABC"/>
    <w:rsid w:val="00C840E6"/>
    <w:rsid w:val="00C9145B"/>
    <w:rsid w:val="00C91FA2"/>
    <w:rsid w:val="00C92212"/>
    <w:rsid w:val="00C95CFD"/>
    <w:rsid w:val="00C97060"/>
    <w:rsid w:val="00C97324"/>
    <w:rsid w:val="00C974B2"/>
    <w:rsid w:val="00CA04D9"/>
    <w:rsid w:val="00CA0BD0"/>
    <w:rsid w:val="00CA1EE9"/>
    <w:rsid w:val="00CA2F60"/>
    <w:rsid w:val="00CA3863"/>
    <w:rsid w:val="00CA4689"/>
    <w:rsid w:val="00CA46D2"/>
    <w:rsid w:val="00CA5B37"/>
    <w:rsid w:val="00CA721D"/>
    <w:rsid w:val="00CA7AB9"/>
    <w:rsid w:val="00CB32C7"/>
    <w:rsid w:val="00CB50B4"/>
    <w:rsid w:val="00CB5485"/>
    <w:rsid w:val="00CB6137"/>
    <w:rsid w:val="00CC037C"/>
    <w:rsid w:val="00CC1340"/>
    <w:rsid w:val="00CC207D"/>
    <w:rsid w:val="00CC288F"/>
    <w:rsid w:val="00CC4BC4"/>
    <w:rsid w:val="00CC5B96"/>
    <w:rsid w:val="00CC67AD"/>
    <w:rsid w:val="00CD0D7D"/>
    <w:rsid w:val="00CD21A8"/>
    <w:rsid w:val="00CD3966"/>
    <w:rsid w:val="00CD3D6E"/>
    <w:rsid w:val="00CD606E"/>
    <w:rsid w:val="00CE1028"/>
    <w:rsid w:val="00CE2A23"/>
    <w:rsid w:val="00CE4024"/>
    <w:rsid w:val="00CE5C28"/>
    <w:rsid w:val="00CF192B"/>
    <w:rsid w:val="00CF1D26"/>
    <w:rsid w:val="00CF3486"/>
    <w:rsid w:val="00CF59CA"/>
    <w:rsid w:val="00D003AB"/>
    <w:rsid w:val="00D010A8"/>
    <w:rsid w:val="00D02C0D"/>
    <w:rsid w:val="00D046BD"/>
    <w:rsid w:val="00D04B97"/>
    <w:rsid w:val="00D06721"/>
    <w:rsid w:val="00D100FB"/>
    <w:rsid w:val="00D13185"/>
    <w:rsid w:val="00D136D5"/>
    <w:rsid w:val="00D16533"/>
    <w:rsid w:val="00D16BE6"/>
    <w:rsid w:val="00D1778E"/>
    <w:rsid w:val="00D2093E"/>
    <w:rsid w:val="00D23F5D"/>
    <w:rsid w:val="00D31009"/>
    <w:rsid w:val="00D31BFC"/>
    <w:rsid w:val="00D32808"/>
    <w:rsid w:val="00D33A8A"/>
    <w:rsid w:val="00D378F3"/>
    <w:rsid w:val="00D4015C"/>
    <w:rsid w:val="00D40B1F"/>
    <w:rsid w:val="00D41191"/>
    <w:rsid w:val="00D43DFF"/>
    <w:rsid w:val="00D4504C"/>
    <w:rsid w:val="00D46395"/>
    <w:rsid w:val="00D46938"/>
    <w:rsid w:val="00D46BF3"/>
    <w:rsid w:val="00D477CB"/>
    <w:rsid w:val="00D5086A"/>
    <w:rsid w:val="00D512F9"/>
    <w:rsid w:val="00D52E87"/>
    <w:rsid w:val="00D56049"/>
    <w:rsid w:val="00D576DF"/>
    <w:rsid w:val="00D57DED"/>
    <w:rsid w:val="00D6002E"/>
    <w:rsid w:val="00D601B8"/>
    <w:rsid w:val="00D6080C"/>
    <w:rsid w:val="00D61CA1"/>
    <w:rsid w:val="00D6481A"/>
    <w:rsid w:val="00D64DEF"/>
    <w:rsid w:val="00D67962"/>
    <w:rsid w:val="00D67B27"/>
    <w:rsid w:val="00D67D3F"/>
    <w:rsid w:val="00D70D06"/>
    <w:rsid w:val="00D713D2"/>
    <w:rsid w:val="00D73875"/>
    <w:rsid w:val="00D73CB8"/>
    <w:rsid w:val="00D74171"/>
    <w:rsid w:val="00D7475A"/>
    <w:rsid w:val="00D80513"/>
    <w:rsid w:val="00D81CED"/>
    <w:rsid w:val="00D81F51"/>
    <w:rsid w:val="00D83085"/>
    <w:rsid w:val="00D83854"/>
    <w:rsid w:val="00D83892"/>
    <w:rsid w:val="00D84A06"/>
    <w:rsid w:val="00D8533E"/>
    <w:rsid w:val="00D85BF7"/>
    <w:rsid w:val="00D876A5"/>
    <w:rsid w:val="00D90917"/>
    <w:rsid w:val="00D92E15"/>
    <w:rsid w:val="00D9353D"/>
    <w:rsid w:val="00D9554A"/>
    <w:rsid w:val="00D95E3B"/>
    <w:rsid w:val="00D9717D"/>
    <w:rsid w:val="00DA34F7"/>
    <w:rsid w:val="00DA79E2"/>
    <w:rsid w:val="00DB04D1"/>
    <w:rsid w:val="00DB2D8E"/>
    <w:rsid w:val="00DB3404"/>
    <w:rsid w:val="00DC0C2C"/>
    <w:rsid w:val="00DC0F48"/>
    <w:rsid w:val="00DC2916"/>
    <w:rsid w:val="00DC34B2"/>
    <w:rsid w:val="00DC3640"/>
    <w:rsid w:val="00DC36AE"/>
    <w:rsid w:val="00DC43DC"/>
    <w:rsid w:val="00DC502A"/>
    <w:rsid w:val="00DC524A"/>
    <w:rsid w:val="00DC6B52"/>
    <w:rsid w:val="00DC7960"/>
    <w:rsid w:val="00DD07C3"/>
    <w:rsid w:val="00DD1765"/>
    <w:rsid w:val="00DD1826"/>
    <w:rsid w:val="00DD48B3"/>
    <w:rsid w:val="00DD79FB"/>
    <w:rsid w:val="00DE06A2"/>
    <w:rsid w:val="00DE22A5"/>
    <w:rsid w:val="00DE2FAF"/>
    <w:rsid w:val="00DE302D"/>
    <w:rsid w:val="00DE3485"/>
    <w:rsid w:val="00DE63B5"/>
    <w:rsid w:val="00DE6D66"/>
    <w:rsid w:val="00DE7F47"/>
    <w:rsid w:val="00DF0DD4"/>
    <w:rsid w:val="00DF11FE"/>
    <w:rsid w:val="00DF44FD"/>
    <w:rsid w:val="00DF606C"/>
    <w:rsid w:val="00DF66F3"/>
    <w:rsid w:val="00E00C3B"/>
    <w:rsid w:val="00E051EB"/>
    <w:rsid w:val="00E05A56"/>
    <w:rsid w:val="00E05CB4"/>
    <w:rsid w:val="00E06581"/>
    <w:rsid w:val="00E078B1"/>
    <w:rsid w:val="00E11139"/>
    <w:rsid w:val="00E11261"/>
    <w:rsid w:val="00E11CB5"/>
    <w:rsid w:val="00E12532"/>
    <w:rsid w:val="00E127FF"/>
    <w:rsid w:val="00E153F2"/>
    <w:rsid w:val="00E20E63"/>
    <w:rsid w:val="00E23181"/>
    <w:rsid w:val="00E23E5B"/>
    <w:rsid w:val="00E242AC"/>
    <w:rsid w:val="00E24B6E"/>
    <w:rsid w:val="00E25BAC"/>
    <w:rsid w:val="00E25FDE"/>
    <w:rsid w:val="00E309FD"/>
    <w:rsid w:val="00E318E2"/>
    <w:rsid w:val="00E31959"/>
    <w:rsid w:val="00E31CBA"/>
    <w:rsid w:val="00E3431D"/>
    <w:rsid w:val="00E34755"/>
    <w:rsid w:val="00E354FE"/>
    <w:rsid w:val="00E35B10"/>
    <w:rsid w:val="00E40453"/>
    <w:rsid w:val="00E42B07"/>
    <w:rsid w:val="00E442B5"/>
    <w:rsid w:val="00E45987"/>
    <w:rsid w:val="00E45A3C"/>
    <w:rsid w:val="00E45FFE"/>
    <w:rsid w:val="00E52379"/>
    <w:rsid w:val="00E5533C"/>
    <w:rsid w:val="00E5675A"/>
    <w:rsid w:val="00E57933"/>
    <w:rsid w:val="00E603DF"/>
    <w:rsid w:val="00E61072"/>
    <w:rsid w:val="00E61A5B"/>
    <w:rsid w:val="00E65F1F"/>
    <w:rsid w:val="00E66729"/>
    <w:rsid w:val="00E66A54"/>
    <w:rsid w:val="00E67287"/>
    <w:rsid w:val="00E71B1C"/>
    <w:rsid w:val="00E72EF5"/>
    <w:rsid w:val="00E733A4"/>
    <w:rsid w:val="00E735BF"/>
    <w:rsid w:val="00E73C31"/>
    <w:rsid w:val="00E76DF5"/>
    <w:rsid w:val="00E77B49"/>
    <w:rsid w:val="00E80DBE"/>
    <w:rsid w:val="00E81EAA"/>
    <w:rsid w:val="00E821E2"/>
    <w:rsid w:val="00E83FFA"/>
    <w:rsid w:val="00E854A3"/>
    <w:rsid w:val="00E86A70"/>
    <w:rsid w:val="00E87358"/>
    <w:rsid w:val="00E8760B"/>
    <w:rsid w:val="00E94303"/>
    <w:rsid w:val="00E95ADF"/>
    <w:rsid w:val="00E978B2"/>
    <w:rsid w:val="00E978EA"/>
    <w:rsid w:val="00E97E6B"/>
    <w:rsid w:val="00EA047A"/>
    <w:rsid w:val="00EA0CA7"/>
    <w:rsid w:val="00EA0EA1"/>
    <w:rsid w:val="00EA1A7E"/>
    <w:rsid w:val="00EA1E72"/>
    <w:rsid w:val="00EA28DB"/>
    <w:rsid w:val="00EA3939"/>
    <w:rsid w:val="00EA75C0"/>
    <w:rsid w:val="00EB23AB"/>
    <w:rsid w:val="00EB43B5"/>
    <w:rsid w:val="00EC151B"/>
    <w:rsid w:val="00EC3710"/>
    <w:rsid w:val="00EC44F1"/>
    <w:rsid w:val="00EC64AA"/>
    <w:rsid w:val="00EC69D4"/>
    <w:rsid w:val="00EC6B4E"/>
    <w:rsid w:val="00EC7E18"/>
    <w:rsid w:val="00ED05EA"/>
    <w:rsid w:val="00ED08B7"/>
    <w:rsid w:val="00ED0A18"/>
    <w:rsid w:val="00ED14D2"/>
    <w:rsid w:val="00ED1D1B"/>
    <w:rsid w:val="00ED2819"/>
    <w:rsid w:val="00ED379A"/>
    <w:rsid w:val="00ED49A7"/>
    <w:rsid w:val="00ED531B"/>
    <w:rsid w:val="00ED65B0"/>
    <w:rsid w:val="00ED7D6F"/>
    <w:rsid w:val="00EE21F4"/>
    <w:rsid w:val="00EE2617"/>
    <w:rsid w:val="00EE34FD"/>
    <w:rsid w:val="00EE364B"/>
    <w:rsid w:val="00EE5109"/>
    <w:rsid w:val="00EE610B"/>
    <w:rsid w:val="00EF15F3"/>
    <w:rsid w:val="00EF2E3D"/>
    <w:rsid w:val="00EF417A"/>
    <w:rsid w:val="00EF6CB8"/>
    <w:rsid w:val="00EF7420"/>
    <w:rsid w:val="00F01287"/>
    <w:rsid w:val="00F04D24"/>
    <w:rsid w:val="00F06CC0"/>
    <w:rsid w:val="00F07B6A"/>
    <w:rsid w:val="00F10711"/>
    <w:rsid w:val="00F10CC6"/>
    <w:rsid w:val="00F12A39"/>
    <w:rsid w:val="00F138E9"/>
    <w:rsid w:val="00F1526F"/>
    <w:rsid w:val="00F153A1"/>
    <w:rsid w:val="00F15E57"/>
    <w:rsid w:val="00F16A2C"/>
    <w:rsid w:val="00F210D2"/>
    <w:rsid w:val="00F22DCD"/>
    <w:rsid w:val="00F231BE"/>
    <w:rsid w:val="00F24290"/>
    <w:rsid w:val="00F24E5D"/>
    <w:rsid w:val="00F263E1"/>
    <w:rsid w:val="00F3060F"/>
    <w:rsid w:val="00F31441"/>
    <w:rsid w:val="00F329D9"/>
    <w:rsid w:val="00F359FC"/>
    <w:rsid w:val="00F37234"/>
    <w:rsid w:val="00F37ED4"/>
    <w:rsid w:val="00F40DCA"/>
    <w:rsid w:val="00F417F3"/>
    <w:rsid w:val="00F436DE"/>
    <w:rsid w:val="00F45C6A"/>
    <w:rsid w:val="00F47C47"/>
    <w:rsid w:val="00F5042B"/>
    <w:rsid w:val="00F516A1"/>
    <w:rsid w:val="00F61C91"/>
    <w:rsid w:val="00F62FE1"/>
    <w:rsid w:val="00F639F0"/>
    <w:rsid w:val="00F63C0D"/>
    <w:rsid w:val="00F65A2D"/>
    <w:rsid w:val="00F65CD0"/>
    <w:rsid w:val="00F66837"/>
    <w:rsid w:val="00F67294"/>
    <w:rsid w:val="00F72F83"/>
    <w:rsid w:val="00F735DE"/>
    <w:rsid w:val="00F73AFC"/>
    <w:rsid w:val="00F764AF"/>
    <w:rsid w:val="00F7677C"/>
    <w:rsid w:val="00F77208"/>
    <w:rsid w:val="00F802CE"/>
    <w:rsid w:val="00F810D4"/>
    <w:rsid w:val="00F842E5"/>
    <w:rsid w:val="00F85064"/>
    <w:rsid w:val="00F85939"/>
    <w:rsid w:val="00F92CC8"/>
    <w:rsid w:val="00F949DE"/>
    <w:rsid w:val="00F96B01"/>
    <w:rsid w:val="00F9715E"/>
    <w:rsid w:val="00FA138F"/>
    <w:rsid w:val="00FA13D4"/>
    <w:rsid w:val="00FA3263"/>
    <w:rsid w:val="00FA4E40"/>
    <w:rsid w:val="00FA71C0"/>
    <w:rsid w:val="00FB0A0A"/>
    <w:rsid w:val="00FB0DE3"/>
    <w:rsid w:val="00FB2E6C"/>
    <w:rsid w:val="00FB712A"/>
    <w:rsid w:val="00FB7BDF"/>
    <w:rsid w:val="00FC02AA"/>
    <w:rsid w:val="00FC184C"/>
    <w:rsid w:val="00FC6CD8"/>
    <w:rsid w:val="00FD2B26"/>
    <w:rsid w:val="00FD3F1C"/>
    <w:rsid w:val="00FD4419"/>
    <w:rsid w:val="00FD5575"/>
    <w:rsid w:val="00FD5D71"/>
    <w:rsid w:val="00FD69C6"/>
    <w:rsid w:val="00FD6FF7"/>
    <w:rsid w:val="00FD73A8"/>
    <w:rsid w:val="00FE03D3"/>
    <w:rsid w:val="00FE0D26"/>
    <w:rsid w:val="00FE10F3"/>
    <w:rsid w:val="00FE140A"/>
    <w:rsid w:val="00FE1D44"/>
    <w:rsid w:val="00FE23B8"/>
    <w:rsid w:val="00FE416B"/>
    <w:rsid w:val="00FE516C"/>
    <w:rsid w:val="00FE7352"/>
    <w:rsid w:val="00FE7904"/>
    <w:rsid w:val="00FF0035"/>
    <w:rsid w:val="00FF038A"/>
    <w:rsid w:val="00FF3426"/>
    <w:rsid w:val="00FF5339"/>
    <w:rsid w:val="00FF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9A368"/>
  <w15:docId w15:val="{D0427FAE-87CF-42EB-9A14-8768E2737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5D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60F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B5C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B5CC1"/>
    <w:pPr>
      <w:keepNext/>
      <w:keepLines/>
      <w:spacing w:before="260" w:after="260" w:line="415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A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A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AC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732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73230"/>
    <w:rPr>
      <w:sz w:val="18"/>
      <w:szCs w:val="18"/>
    </w:rPr>
  </w:style>
  <w:style w:type="character" w:customStyle="1" w:styleId="skip">
    <w:name w:val="skip"/>
    <w:basedOn w:val="a0"/>
    <w:rsid w:val="004A5431"/>
  </w:style>
  <w:style w:type="character" w:customStyle="1" w:styleId="apple-converted-space">
    <w:name w:val="apple-converted-space"/>
    <w:basedOn w:val="a0"/>
    <w:rsid w:val="004A5431"/>
  </w:style>
  <w:style w:type="character" w:styleId="a9">
    <w:name w:val="Hyperlink"/>
    <w:basedOn w:val="a0"/>
    <w:uiPriority w:val="99"/>
    <w:unhideWhenUsed/>
    <w:rsid w:val="004A5431"/>
    <w:rPr>
      <w:color w:val="0000FF"/>
      <w:u w:val="single"/>
    </w:rPr>
  </w:style>
  <w:style w:type="character" w:customStyle="1" w:styleId="fontstyle01">
    <w:name w:val="fontstyle01"/>
    <w:basedOn w:val="a0"/>
    <w:qFormat/>
    <w:rsid w:val="005835B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56F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6F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56F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56F13"/>
    <w:rPr>
      <w:rFonts w:ascii="等线" w:eastAsia="等线" w:hAnsi="等线"/>
      <w:noProof/>
      <w:sz w:val="20"/>
    </w:rPr>
  </w:style>
  <w:style w:type="character" w:customStyle="1" w:styleId="tlid-translation">
    <w:name w:val="tlid-translation"/>
    <w:basedOn w:val="a0"/>
    <w:rsid w:val="006212BD"/>
  </w:style>
  <w:style w:type="character" w:customStyle="1" w:styleId="hithilite">
    <w:name w:val="hithilite"/>
    <w:basedOn w:val="a0"/>
    <w:rsid w:val="0041772A"/>
  </w:style>
  <w:style w:type="paragraph" w:styleId="aa">
    <w:name w:val="List Paragraph"/>
    <w:basedOn w:val="a"/>
    <w:uiPriority w:val="34"/>
    <w:qFormat/>
    <w:rsid w:val="00EE5109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5B5C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B5CC1"/>
    <w:rPr>
      <w:rFonts w:ascii="Times New Roman" w:eastAsia="Times New Roman" w:hAnsi="Times New Roman" w:cs="Times New Roman"/>
      <w:b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F231BE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F231BE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F231BE"/>
  </w:style>
  <w:style w:type="paragraph" w:styleId="ae">
    <w:name w:val="annotation subject"/>
    <w:basedOn w:val="ac"/>
    <w:next w:val="ac"/>
    <w:link w:val="af"/>
    <w:uiPriority w:val="99"/>
    <w:semiHidden/>
    <w:unhideWhenUsed/>
    <w:rsid w:val="00DF11F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F11FE"/>
    <w:rPr>
      <w:b/>
      <w:bCs/>
    </w:rPr>
  </w:style>
  <w:style w:type="paragraph" w:styleId="af0">
    <w:name w:val="Revision"/>
    <w:hidden/>
    <w:uiPriority w:val="99"/>
    <w:semiHidden/>
    <w:rsid w:val="006D0467"/>
  </w:style>
  <w:style w:type="paragraph" w:customStyle="1" w:styleId="AuthorList">
    <w:name w:val="Author List"/>
    <w:aliases w:val="Keywords,Abstract"/>
    <w:basedOn w:val="af1"/>
    <w:next w:val="a"/>
    <w:uiPriority w:val="1"/>
    <w:qFormat/>
    <w:rsid w:val="0097570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1">
    <w:name w:val="Subtitle"/>
    <w:basedOn w:val="a"/>
    <w:next w:val="a"/>
    <w:link w:val="af2"/>
    <w:uiPriority w:val="11"/>
    <w:qFormat/>
    <w:rsid w:val="0097570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2">
    <w:name w:val="副标题 字符"/>
    <w:basedOn w:val="a0"/>
    <w:link w:val="af1"/>
    <w:uiPriority w:val="11"/>
    <w:rsid w:val="00975701"/>
    <w:rPr>
      <w:b/>
      <w:bCs/>
      <w:kern w:val="28"/>
      <w:sz w:val="32"/>
      <w:szCs w:val="32"/>
    </w:rPr>
  </w:style>
  <w:style w:type="character" w:styleId="af3">
    <w:name w:val="Unresolved Mention"/>
    <w:basedOn w:val="a0"/>
    <w:uiPriority w:val="99"/>
    <w:semiHidden/>
    <w:unhideWhenUsed/>
    <w:rsid w:val="000055A7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9E60F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7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8033A-02DC-47CB-9D55-9474D8D8A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柳 进</dc:creator>
  <cp:lastModifiedBy>Administrator</cp:lastModifiedBy>
  <cp:revision>11</cp:revision>
  <cp:lastPrinted>2020-06-23T09:49:00Z</cp:lastPrinted>
  <dcterms:created xsi:type="dcterms:W3CDTF">2021-01-08T05:07:00Z</dcterms:created>
  <dcterms:modified xsi:type="dcterms:W3CDTF">2021-01-08T12:50:00Z</dcterms:modified>
</cp:coreProperties>
</file>